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C435DC" w14:textId="77777777" w:rsidR="00654E8F" w:rsidRPr="00FF381C" w:rsidRDefault="005471A7" w:rsidP="0001436A">
      <w:pPr>
        <w:pStyle w:val="SupplementaryMaterial"/>
        <w:rPr>
          <w:b w:val="0"/>
        </w:rPr>
      </w:pPr>
      <w:r w:rsidRPr="00FF381C">
        <w:t>Supplementary Material</w:t>
      </w:r>
    </w:p>
    <w:p w14:paraId="1F5321F9" w14:textId="3E59AA31" w:rsidR="002C3EC1" w:rsidRPr="00FF381C" w:rsidRDefault="004A1F4F" w:rsidP="002C3EC1">
      <w:pPr>
        <w:spacing w:before="0" w:after="0"/>
        <w:jc w:val="both"/>
        <w:rPr>
          <w:rFonts w:eastAsia="MS PGothic" w:cs="Times New Roman"/>
          <w:b/>
          <w:bCs/>
          <w:szCs w:val="24"/>
          <w:lang w:eastAsia="ja-JP"/>
        </w:rPr>
      </w:pPr>
      <w:r w:rsidRPr="00FF381C">
        <w:rPr>
          <w:rFonts w:eastAsia="MS PGothic" w:cs="Times New Roman"/>
          <w:b/>
          <w:bCs/>
          <w:szCs w:val="24"/>
          <w:lang w:eastAsia="ja-JP"/>
        </w:rPr>
        <w:t xml:space="preserve">Supplementary </w:t>
      </w:r>
      <w:r w:rsidR="005471A7" w:rsidRPr="00FF381C">
        <w:rPr>
          <w:rFonts w:eastAsia="MS PGothic" w:cs="Times New Roman"/>
          <w:b/>
          <w:bCs/>
          <w:szCs w:val="24"/>
          <w:lang w:eastAsia="ja-JP"/>
        </w:rPr>
        <w:t>Table 1. Patient characteristics (N = 28)</w:t>
      </w:r>
    </w:p>
    <w:tbl>
      <w:tblPr>
        <w:tblStyle w:val="GridTable1Light1"/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99"/>
        <w:gridCol w:w="1843"/>
      </w:tblGrid>
      <w:tr w:rsidR="00FF381C" w:rsidRPr="00FF381C" w14:paraId="11B18A93" w14:textId="77777777" w:rsidTr="00243B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noWrap/>
          </w:tcPr>
          <w:p w14:paraId="534B1A42" w14:textId="77777777" w:rsidR="002C3EC1" w:rsidRPr="00FF381C" w:rsidRDefault="005471A7" w:rsidP="002C3EC1">
            <w:pPr>
              <w:spacing w:before="0" w:after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Characteristic</w:t>
            </w:r>
          </w:p>
        </w:tc>
        <w:tc>
          <w:tcPr>
            <w:tcW w:w="1843" w:type="dxa"/>
            <w:noWrap/>
          </w:tcPr>
          <w:p w14:paraId="033B36CA" w14:textId="77777777" w:rsidR="002C3EC1" w:rsidRPr="00FF381C" w:rsidRDefault="005471A7" w:rsidP="002C3E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b w:val="0"/>
                <w:bCs w:val="0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Value</w:t>
            </w:r>
          </w:p>
        </w:tc>
      </w:tr>
      <w:tr w:rsidR="00FF381C" w:rsidRPr="00FF381C" w14:paraId="7A6424F0" w14:textId="77777777" w:rsidTr="00243BF1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noWrap/>
            <w:hideMark/>
          </w:tcPr>
          <w:p w14:paraId="631DDCCE" w14:textId="77777777" w:rsidR="002C3EC1" w:rsidRPr="00FF381C" w:rsidRDefault="005471A7" w:rsidP="002C3EC1">
            <w:pPr>
              <w:spacing w:before="0" w:after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b w:val="0"/>
                <w:bCs w:val="0"/>
                <w:szCs w:val="24"/>
              </w:rPr>
              <w:t>Sex, male, n (%)</w:t>
            </w:r>
          </w:p>
        </w:tc>
        <w:tc>
          <w:tcPr>
            <w:tcW w:w="1843" w:type="dxa"/>
            <w:noWrap/>
            <w:hideMark/>
          </w:tcPr>
          <w:p w14:paraId="0BACAC8C" w14:textId="77777777" w:rsidR="002C3EC1" w:rsidRPr="00FF381C" w:rsidRDefault="005471A7" w:rsidP="002C3E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22 (79%)</w:t>
            </w:r>
          </w:p>
        </w:tc>
      </w:tr>
      <w:tr w:rsidR="00FF381C" w:rsidRPr="00FF381C" w14:paraId="7AA6707E" w14:textId="77777777" w:rsidTr="00243BF1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noWrap/>
            <w:hideMark/>
          </w:tcPr>
          <w:p w14:paraId="6EEA0039" w14:textId="77777777" w:rsidR="002C3EC1" w:rsidRPr="00FF381C" w:rsidRDefault="005471A7" w:rsidP="002C3EC1">
            <w:pPr>
              <w:spacing w:before="0" w:after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b w:val="0"/>
                <w:bCs w:val="0"/>
                <w:szCs w:val="24"/>
              </w:rPr>
              <w:t>Age, years (IQR)</w:t>
            </w:r>
          </w:p>
        </w:tc>
        <w:tc>
          <w:tcPr>
            <w:tcW w:w="1843" w:type="dxa"/>
            <w:noWrap/>
            <w:hideMark/>
          </w:tcPr>
          <w:p w14:paraId="2217806C" w14:textId="77777777" w:rsidR="002C3EC1" w:rsidRPr="00FF381C" w:rsidRDefault="005471A7" w:rsidP="002C3E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66 (61–71)</w:t>
            </w:r>
          </w:p>
        </w:tc>
      </w:tr>
      <w:tr w:rsidR="00FF381C" w:rsidRPr="00FF381C" w14:paraId="7B6CBE34" w14:textId="77777777" w:rsidTr="00243BF1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noWrap/>
          </w:tcPr>
          <w:p w14:paraId="5E3699FE" w14:textId="77777777" w:rsidR="002C3EC1" w:rsidRPr="00FF381C" w:rsidRDefault="005471A7" w:rsidP="002C3EC1">
            <w:pPr>
              <w:spacing w:before="0" w:after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b w:val="0"/>
                <w:bCs w:val="0"/>
                <w:szCs w:val="24"/>
              </w:rPr>
              <w:t>Time since starting hemodialysis, months (IQR)</w:t>
            </w:r>
          </w:p>
        </w:tc>
        <w:tc>
          <w:tcPr>
            <w:tcW w:w="1843" w:type="dxa"/>
            <w:noWrap/>
          </w:tcPr>
          <w:p w14:paraId="6FBE87CD" w14:textId="77777777" w:rsidR="002C3EC1" w:rsidRPr="00FF381C" w:rsidRDefault="005471A7" w:rsidP="002C3E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51 (24–142)</w:t>
            </w:r>
          </w:p>
        </w:tc>
      </w:tr>
      <w:tr w:rsidR="00FF381C" w:rsidRPr="00FF381C" w14:paraId="07900AD5" w14:textId="77777777" w:rsidTr="00243BF1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noWrap/>
          </w:tcPr>
          <w:p w14:paraId="15C9BF1D" w14:textId="77777777" w:rsidR="00DA3A9D" w:rsidRPr="00FF381C" w:rsidRDefault="00DA3A9D" w:rsidP="002C3EC1">
            <w:pPr>
              <w:spacing w:before="0" w:after="0"/>
              <w:rPr>
                <w:rFonts w:eastAsia="MS PGothic" w:cs="Times New Roman"/>
                <w:b w:val="0"/>
                <w:szCs w:val="24"/>
              </w:rPr>
            </w:pPr>
            <w:r w:rsidRPr="00FF381C">
              <w:rPr>
                <w:rFonts w:eastAsia="MS PGothic" w:cs="Times New Roman"/>
                <w:b w:val="0"/>
                <w:szCs w:val="24"/>
              </w:rPr>
              <w:t>Kt/V (IQR)</w:t>
            </w:r>
          </w:p>
        </w:tc>
        <w:tc>
          <w:tcPr>
            <w:tcW w:w="1843" w:type="dxa"/>
            <w:noWrap/>
          </w:tcPr>
          <w:p w14:paraId="77B57680" w14:textId="18E184D7" w:rsidR="00DA3A9D" w:rsidRPr="00FF381C" w:rsidRDefault="004D019A" w:rsidP="002C3E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 w:hint="eastAsia"/>
                <w:szCs w:val="24"/>
              </w:rPr>
              <w:t>1</w:t>
            </w:r>
            <w:r w:rsidR="00243BF1" w:rsidRPr="00FF381C">
              <w:rPr>
                <w:rFonts w:eastAsia="MS PGothic" w:cs="Times New Roman"/>
                <w:szCs w:val="24"/>
              </w:rPr>
              <w:t>.50</w:t>
            </w:r>
            <w:r w:rsidRPr="00FF381C">
              <w:rPr>
                <w:rFonts w:eastAsia="MS PGothic" w:cs="Times New Roman"/>
                <w:szCs w:val="24"/>
              </w:rPr>
              <w:t xml:space="preserve"> (</w:t>
            </w:r>
            <w:r w:rsidR="00243BF1" w:rsidRPr="00FF381C">
              <w:rPr>
                <w:rFonts w:eastAsia="MS PGothic" w:cs="Times New Roman"/>
                <w:szCs w:val="24"/>
              </w:rPr>
              <w:t>1.37</w:t>
            </w:r>
            <w:r w:rsidR="00B419F4" w:rsidRPr="00FF381C">
              <w:rPr>
                <w:rFonts w:eastAsia="MS PGothic" w:cs="Times New Roman"/>
                <w:szCs w:val="24"/>
              </w:rPr>
              <w:t>–</w:t>
            </w:r>
            <w:r w:rsidR="00243BF1" w:rsidRPr="00FF381C">
              <w:rPr>
                <w:rFonts w:eastAsia="MS PGothic" w:cs="Times New Roman"/>
                <w:szCs w:val="24"/>
              </w:rPr>
              <w:t>1.72)</w:t>
            </w:r>
          </w:p>
        </w:tc>
      </w:tr>
      <w:tr w:rsidR="00FF381C" w:rsidRPr="00FF381C" w14:paraId="43F68420" w14:textId="77777777" w:rsidTr="00243BF1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noWrap/>
          </w:tcPr>
          <w:p w14:paraId="287CC1E1" w14:textId="4543129B" w:rsidR="00AD4FEB" w:rsidRPr="00FF381C" w:rsidRDefault="00AD4FEB" w:rsidP="002C3EC1">
            <w:pPr>
              <w:spacing w:before="0" w:after="0"/>
              <w:rPr>
                <w:rFonts w:eastAsia="MS PGothic" w:cs="Times New Roman"/>
                <w:b w:val="0"/>
                <w:szCs w:val="24"/>
              </w:rPr>
            </w:pPr>
            <w:r w:rsidRPr="00FF381C">
              <w:rPr>
                <w:rFonts w:eastAsia="MS PGothic" w:cs="Times New Roman"/>
                <w:b w:val="0"/>
                <w:szCs w:val="24"/>
              </w:rPr>
              <w:t>Dialysis hours per week, hours, (IQR)</w:t>
            </w:r>
          </w:p>
        </w:tc>
        <w:tc>
          <w:tcPr>
            <w:tcW w:w="1843" w:type="dxa"/>
            <w:noWrap/>
          </w:tcPr>
          <w:p w14:paraId="55269387" w14:textId="4A66BC23" w:rsidR="00AD4FEB" w:rsidRPr="00FF381C" w:rsidRDefault="00AD4FEB" w:rsidP="002C3E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 w:hint="eastAsia"/>
                <w:szCs w:val="24"/>
              </w:rPr>
              <w:t>1</w:t>
            </w:r>
            <w:r w:rsidRPr="00FF381C">
              <w:rPr>
                <w:rFonts w:eastAsia="MS PGothic" w:cs="Times New Roman"/>
                <w:szCs w:val="24"/>
              </w:rPr>
              <w:t>2 (12-12)</w:t>
            </w:r>
          </w:p>
        </w:tc>
      </w:tr>
      <w:tr w:rsidR="00FF381C" w:rsidRPr="00FF381C" w14:paraId="785F19D3" w14:textId="77777777" w:rsidTr="00243BF1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noWrap/>
          </w:tcPr>
          <w:p w14:paraId="3BFC4A72" w14:textId="77777777" w:rsidR="004D019A" w:rsidRPr="00FF381C" w:rsidRDefault="004D019A" w:rsidP="004D019A">
            <w:pPr>
              <w:spacing w:before="0" w:after="0"/>
              <w:rPr>
                <w:rFonts w:eastAsia="MS PGothic" w:cs="Times New Roman"/>
                <w:b w:val="0"/>
                <w:szCs w:val="24"/>
              </w:rPr>
            </w:pPr>
            <w:r w:rsidRPr="00FF381C">
              <w:rPr>
                <w:rFonts w:cs="Times New Roman"/>
                <w:b w:val="0"/>
                <w:szCs w:val="24"/>
                <w:shd w:val="clear" w:color="auto" w:fill="FFFFFF"/>
              </w:rPr>
              <w:t>Biochemical parameters</w:t>
            </w:r>
          </w:p>
        </w:tc>
        <w:tc>
          <w:tcPr>
            <w:tcW w:w="1843" w:type="dxa"/>
            <w:noWrap/>
          </w:tcPr>
          <w:p w14:paraId="58C0D2AD" w14:textId="77777777" w:rsidR="004D019A" w:rsidRPr="00FF381C" w:rsidRDefault="004D019A" w:rsidP="004D01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</w:p>
        </w:tc>
      </w:tr>
      <w:tr w:rsidR="00FF381C" w:rsidRPr="00FF381C" w14:paraId="088047DB" w14:textId="77777777" w:rsidTr="00243BF1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noWrap/>
          </w:tcPr>
          <w:p w14:paraId="736EB1D4" w14:textId="77777777" w:rsidR="004D019A" w:rsidRPr="00FF381C" w:rsidRDefault="004D019A" w:rsidP="004D019A">
            <w:pPr>
              <w:spacing w:before="0" w:after="0"/>
              <w:rPr>
                <w:rFonts w:eastAsiaTheme="minorEastAsia" w:cs="Times New Roman"/>
                <w:b w:val="0"/>
                <w:szCs w:val="24"/>
                <w:shd w:val="clear" w:color="auto" w:fill="FFFFFF"/>
              </w:rPr>
            </w:pPr>
            <w:r w:rsidRPr="00FF381C">
              <w:rPr>
                <w:rFonts w:eastAsiaTheme="minorEastAsia" w:cs="Times New Roman" w:hint="eastAsia"/>
                <w:b w:val="0"/>
                <w:szCs w:val="24"/>
                <w:shd w:val="clear" w:color="auto" w:fill="FFFFFF"/>
              </w:rPr>
              <w:t xml:space="preserve"> </w:t>
            </w:r>
            <w:r w:rsidRPr="00FF381C">
              <w:rPr>
                <w:rFonts w:eastAsiaTheme="minorEastAsia" w:cs="Times New Roman"/>
                <w:b w:val="0"/>
                <w:szCs w:val="24"/>
                <w:shd w:val="clear" w:color="auto" w:fill="FFFFFF"/>
              </w:rPr>
              <w:t xml:space="preserve">        Serum hemoglobin level</w:t>
            </w:r>
            <w:r w:rsidR="00CE1A5E" w:rsidRPr="00FF381C">
              <w:rPr>
                <w:rFonts w:eastAsiaTheme="minorEastAsia" w:cs="Times New Roman"/>
                <w:b w:val="0"/>
                <w:szCs w:val="24"/>
                <w:shd w:val="clear" w:color="auto" w:fill="FFFFFF"/>
              </w:rPr>
              <w:t>s</w:t>
            </w:r>
            <w:r w:rsidRPr="00FF381C">
              <w:rPr>
                <w:rFonts w:eastAsiaTheme="minorEastAsia" w:cs="Times New Roman" w:hint="eastAsia"/>
                <w:b w:val="0"/>
                <w:szCs w:val="24"/>
                <w:shd w:val="clear" w:color="auto" w:fill="FFFFFF"/>
              </w:rPr>
              <w:t>,</w:t>
            </w:r>
            <w:r w:rsidRPr="00FF381C">
              <w:rPr>
                <w:rFonts w:eastAsiaTheme="minorEastAsia" w:cs="Times New Roman"/>
                <w:b w:val="0"/>
                <w:szCs w:val="24"/>
                <w:shd w:val="clear" w:color="auto" w:fill="FFFFFF"/>
              </w:rPr>
              <w:t xml:space="preserve"> g/dL (IQR)</w:t>
            </w:r>
          </w:p>
        </w:tc>
        <w:tc>
          <w:tcPr>
            <w:tcW w:w="1843" w:type="dxa"/>
            <w:noWrap/>
          </w:tcPr>
          <w:p w14:paraId="78A90DB8" w14:textId="1EB1EB1F" w:rsidR="004D019A" w:rsidRPr="00FF381C" w:rsidRDefault="00243BF1" w:rsidP="004D01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 w:hint="eastAsia"/>
                <w:szCs w:val="24"/>
              </w:rPr>
              <w:t>1</w:t>
            </w:r>
            <w:r w:rsidRPr="00FF381C">
              <w:rPr>
                <w:rFonts w:eastAsia="MS PGothic" w:cs="Times New Roman"/>
                <w:szCs w:val="24"/>
              </w:rPr>
              <w:t>1.6 (10.8</w:t>
            </w:r>
            <w:r w:rsidR="00B419F4" w:rsidRPr="00FF381C">
              <w:rPr>
                <w:rFonts w:eastAsia="MS PGothic" w:cs="Times New Roman"/>
                <w:szCs w:val="24"/>
              </w:rPr>
              <w:t>–</w:t>
            </w:r>
            <w:r w:rsidRPr="00FF381C">
              <w:rPr>
                <w:rFonts w:eastAsia="MS PGothic" w:cs="Times New Roman"/>
                <w:szCs w:val="24"/>
              </w:rPr>
              <w:t>12.4)</w:t>
            </w:r>
          </w:p>
        </w:tc>
      </w:tr>
      <w:tr w:rsidR="00FF381C" w:rsidRPr="00FF381C" w14:paraId="2F90F65F" w14:textId="77777777" w:rsidTr="00243BF1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noWrap/>
          </w:tcPr>
          <w:p w14:paraId="3C514159" w14:textId="77777777" w:rsidR="004D019A" w:rsidRPr="00FF381C" w:rsidRDefault="004D019A" w:rsidP="004D019A">
            <w:pPr>
              <w:spacing w:before="0" w:after="0"/>
              <w:rPr>
                <w:rFonts w:eastAsiaTheme="minorEastAsia" w:cs="Times New Roman"/>
                <w:b w:val="0"/>
                <w:szCs w:val="24"/>
                <w:shd w:val="clear" w:color="auto" w:fill="FFFFFF"/>
              </w:rPr>
            </w:pPr>
            <w:r w:rsidRPr="00FF381C">
              <w:rPr>
                <w:rFonts w:eastAsiaTheme="minorEastAsia" w:cs="Times New Roman" w:hint="eastAsia"/>
                <w:b w:val="0"/>
                <w:szCs w:val="24"/>
                <w:shd w:val="clear" w:color="auto" w:fill="FFFFFF"/>
              </w:rPr>
              <w:t xml:space="preserve"> </w:t>
            </w:r>
            <w:r w:rsidRPr="00FF381C">
              <w:rPr>
                <w:rFonts w:eastAsiaTheme="minorEastAsia" w:cs="Times New Roman"/>
                <w:b w:val="0"/>
                <w:szCs w:val="24"/>
                <w:shd w:val="clear" w:color="auto" w:fill="FFFFFF"/>
              </w:rPr>
              <w:t xml:space="preserve">        Serum phosphorus level</w:t>
            </w:r>
            <w:r w:rsidR="00CE1A5E" w:rsidRPr="00FF381C">
              <w:rPr>
                <w:rFonts w:eastAsiaTheme="minorEastAsia" w:cs="Times New Roman"/>
                <w:b w:val="0"/>
                <w:szCs w:val="24"/>
                <w:shd w:val="clear" w:color="auto" w:fill="FFFFFF"/>
              </w:rPr>
              <w:t>s</w:t>
            </w:r>
            <w:r w:rsidRPr="00FF381C">
              <w:rPr>
                <w:rFonts w:eastAsiaTheme="minorEastAsia" w:cs="Times New Roman" w:hint="eastAsia"/>
                <w:b w:val="0"/>
                <w:szCs w:val="24"/>
                <w:shd w:val="clear" w:color="auto" w:fill="FFFFFF"/>
              </w:rPr>
              <w:t>,</w:t>
            </w:r>
            <w:r w:rsidRPr="00FF381C">
              <w:rPr>
                <w:rFonts w:eastAsiaTheme="minorEastAsia" w:cs="Times New Roman"/>
                <w:b w:val="0"/>
                <w:szCs w:val="24"/>
                <w:shd w:val="clear" w:color="auto" w:fill="FFFFFF"/>
              </w:rPr>
              <w:t xml:space="preserve"> mg/dL (IQR)</w:t>
            </w:r>
          </w:p>
        </w:tc>
        <w:tc>
          <w:tcPr>
            <w:tcW w:w="1843" w:type="dxa"/>
            <w:noWrap/>
          </w:tcPr>
          <w:p w14:paraId="1444D44B" w14:textId="2A95D4E3" w:rsidR="004D019A" w:rsidRPr="00FF381C" w:rsidRDefault="00243BF1" w:rsidP="004D01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 w:hint="eastAsia"/>
                <w:szCs w:val="24"/>
              </w:rPr>
              <w:t>5</w:t>
            </w:r>
            <w:r w:rsidRPr="00FF381C">
              <w:rPr>
                <w:rFonts w:eastAsia="MS PGothic" w:cs="Times New Roman"/>
                <w:szCs w:val="24"/>
              </w:rPr>
              <w:t>.1 (3.8</w:t>
            </w:r>
            <w:r w:rsidR="00B419F4" w:rsidRPr="00FF381C">
              <w:rPr>
                <w:rFonts w:eastAsia="MS PGothic" w:cs="Times New Roman"/>
                <w:szCs w:val="24"/>
              </w:rPr>
              <w:t>–</w:t>
            </w:r>
            <w:r w:rsidRPr="00FF381C">
              <w:rPr>
                <w:rFonts w:eastAsia="MS PGothic" w:cs="Times New Roman"/>
                <w:szCs w:val="24"/>
              </w:rPr>
              <w:t>5.9)</w:t>
            </w:r>
          </w:p>
        </w:tc>
      </w:tr>
      <w:tr w:rsidR="00FF381C" w:rsidRPr="00FF381C" w14:paraId="2C3C6FAD" w14:textId="77777777" w:rsidTr="00243BF1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noWrap/>
          </w:tcPr>
          <w:p w14:paraId="67486C08" w14:textId="77777777" w:rsidR="004D019A" w:rsidRPr="00FF381C" w:rsidRDefault="004D019A" w:rsidP="004D019A">
            <w:pPr>
              <w:spacing w:before="0" w:after="0"/>
              <w:rPr>
                <w:rFonts w:eastAsiaTheme="minorEastAsia" w:cs="Times New Roman"/>
                <w:b w:val="0"/>
                <w:szCs w:val="24"/>
                <w:shd w:val="clear" w:color="auto" w:fill="FFFFFF"/>
              </w:rPr>
            </w:pPr>
            <w:r w:rsidRPr="00FF381C">
              <w:rPr>
                <w:rFonts w:eastAsiaTheme="minorEastAsia" w:cs="Times New Roman" w:hint="eastAsia"/>
                <w:b w:val="0"/>
                <w:szCs w:val="24"/>
                <w:shd w:val="clear" w:color="auto" w:fill="FFFFFF"/>
              </w:rPr>
              <w:t xml:space="preserve"> </w:t>
            </w:r>
            <w:r w:rsidRPr="00FF381C">
              <w:rPr>
                <w:rFonts w:eastAsiaTheme="minorEastAsia" w:cs="Times New Roman"/>
                <w:b w:val="0"/>
                <w:szCs w:val="24"/>
                <w:shd w:val="clear" w:color="auto" w:fill="FFFFFF"/>
              </w:rPr>
              <w:t xml:space="preserve">        Serum albumin level</w:t>
            </w:r>
            <w:r w:rsidR="00CE1A5E" w:rsidRPr="00FF381C">
              <w:rPr>
                <w:rFonts w:eastAsiaTheme="minorEastAsia" w:cs="Times New Roman"/>
                <w:b w:val="0"/>
                <w:szCs w:val="24"/>
                <w:shd w:val="clear" w:color="auto" w:fill="FFFFFF"/>
              </w:rPr>
              <w:t>s</w:t>
            </w:r>
            <w:r w:rsidRPr="00FF381C">
              <w:rPr>
                <w:rFonts w:eastAsiaTheme="minorEastAsia" w:cs="Times New Roman" w:hint="eastAsia"/>
                <w:b w:val="0"/>
                <w:szCs w:val="24"/>
                <w:shd w:val="clear" w:color="auto" w:fill="FFFFFF"/>
              </w:rPr>
              <w:t>,</w:t>
            </w:r>
            <w:r w:rsidRPr="00FF381C">
              <w:rPr>
                <w:rFonts w:eastAsiaTheme="minorEastAsia" w:cs="Times New Roman"/>
                <w:b w:val="0"/>
                <w:szCs w:val="24"/>
                <w:shd w:val="clear" w:color="auto" w:fill="FFFFFF"/>
              </w:rPr>
              <w:t xml:space="preserve"> g/dL (IQR)</w:t>
            </w:r>
          </w:p>
        </w:tc>
        <w:tc>
          <w:tcPr>
            <w:tcW w:w="1843" w:type="dxa"/>
            <w:noWrap/>
          </w:tcPr>
          <w:p w14:paraId="606560B8" w14:textId="5114CD06" w:rsidR="004D019A" w:rsidRPr="00FF381C" w:rsidRDefault="00243BF1" w:rsidP="004D01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 w:hint="eastAsia"/>
                <w:szCs w:val="24"/>
              </w:rPr>
              <w:t>3</w:t>
            </w:r>
            <w:r w:rsidRPr="00FF381C">
              <w:rPr>
                <w:rFonts w:eastAsia="MS PGothic" w:cs="Times New Roman"/>
                <w:szCs w:val="24"/>
              </w:rPr>
              <w:t>.5 (3.2</w:t>
            </w:r>
            <w:r w:rsidR="00B419F4" w:rsidRPr="00FF381C">
              <w:rPr>
                <w:rFonts w:eastAsia="MS PGothic" w:cs="Times New Roman"/>
                <w:szCs w:val="24"/>
              </w:rPr>
              <w:t>–</w:t>
            </w:r>
            <w:r w:rsidRPr="00FF381C">
              <w:rPr>
                <w:rFonts w:eastAsia="MS PGothic" w:cs="Times New Roman"/>
                <w:szCs w:val="24"/>
              </w:rPr>
              <w:t>3.6)</w:t>
            </w:r>
          </w:p>
        </w:tc>
      </w:tr>
      <w:tr w:rsidR="00FF381C" w:rsidRPr="00FF381C" w14:paraId="3BB6C1B6" w14:textId="77777777" w:rsidTr="00243BF1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noWrap/>
          </w:tcPr>
          <w:p w14:paraId="25950ADA" w14:textId="77777777" w:rsidR="004D019A" w:rsidRPr="00FF381C" w:rsidRDefault="004D019A" w:rsidP="004D019A">
            <w:pPr>
              <w:spacing w:before="0" w:after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b w:val="0"/>
                <w:bCs w:val="0"/>
                <w:szCs w:val="24"/>
              </w:rPr>
              <w:t>Cause of chronic kidney disease, n (%)</w:t>
            </w:r>
          </w:p>
        </w:tc>
        <w:tc>
          <w:tcPr>
            <w:tcW w:w="1843" w:type="dxa"/>
            <w:noWrap/>
          </w:tcPr>
          <w:p w14:paraId="61CE2037" w14:textId="77777777" w:rsidR="004D019A" w:rsidRPr="00FF381C" w:rsidRDefault="004D019A" w:rsidP="004D01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</w:p>
        </w:tc>
      </w:tr>
      <w:tr w:rsidR="00FF381C" w:rsidRPr="00FF381C" w14:paraId="4DCA3D8B" w14:textId="77777777" w:rsidTr="00243BF1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noWrap/>
          </w:tcPr>
          <w:p w14:paraId="6D3233E3" w14:textId="77777777" w:rsidR="004D019A" w:rsidRPr="00FF381C" w:rsidRDefault="004D019A" w:rsidP="004D019A">
            <w:pPr>
              <w:spacing w:before="0" w:after="0"/>
              <w:ind w:left="567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b w:val="0"/>
                <w:bCs w:val="0"/>
                <w:szCs w:val="24"/>
              </w:rPr>
              <w:t>Diabetes</w:t>
            </w:r>
          </w:p>
        </w:tc>
        <w:tc>
          <w:tcPr>
            <w:tcW w:w="1843" w:type="dxa"/>
            <w:noWrap/>
          </w:tcPr>
          <w:p w14:paraId="39FD8453" w14:textId="77777777" w:rsidR="004D019A" w:rsidRPr="00FF381C" w:rsidRDefault="004D019A" w:rsidP="004D01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14 (50%)</w:t>
            </w:r>
          </w:p>
        </w:tc>
      </w:tr>
      <w:tr w:rsidR="00FF381C" w:rsidRPr="00FF381C" w14:paraId="481F0058" w14:textId="77777777" w:rsidTr="00243BF1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noWrap/>
          </w:tcPr>
          <w:p w14:paraId="62A7CBB8" w14:textId="77777777" w:rsidR="004D019A" w:rsidRPr="00FF381C" w:rsidRDefault="004D019A" w:rsidP="004D019A">
            <w:pPr>
              <w:spacing w:before="0" w:after="0"/>
              <w:ind w:left="567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b w:val="0"/>
                <w:bCs w:val="0"/>
                <w:szCs w:val="24"/>
              </w:rPr>
              <w:t>Unknown</w:t>
            </w:r>
          </w:p>
        </w:tc>
        <w:tc>
          <w:tcPr>
            <w:tcW w:w="1843" w:type="dxa"/>
            <w:noWrap/>
          </w:tcPr>
          <w:p w14:paraId="5A3F43F5" w14:textId="77777777" w:rsidR="004D019A" w:rsidRPr="00FF381C" w:rsidRDefault="004D019A" w:rsidP="004D01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6 (21%)</w:t>
            </w:r>
          </w:p>
        </w:tc>
      </w:tr>
      <w:tr w:rsidR="00FF381C" w:rsidRPr="00FF381C" w14:paraId="516AF51F" w14:textId="77777777" w:rsidTr="00243BF1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noWrap/>
          </w:tcPr>
          <w:p w14:paraId="685D10D9" w14:textId="77777777" w:rsidR="004D019A" w:rsidRPr="00FF381C" w:rsidRDefault="004D019A" w:rsidP="004D019A">
            <w:pPr>
              <w:tabs>
                <w:tab w:val="left" w:pos="3792"/>
              </w:tabs>
              <w:spacing w:before="0" w:after="0"/>
              <w:ind w:left="567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b w:val="0"/>
                <w:bCs w:val="0"/>
                <w:szCs w:val="24"/>
              </w:rPr>
              <w:t>Chronic glomerulonephritis</w:t>
            </w:r>
          </w:p>
        </w:tc>
        <w:tc>
          <w:tcPr>
            <w:tcW w:w="1843" w:type="dxa"/>
            <w:noWrap/>
          </w:tcPr>
          <w:p w14:paraId="555C4FB7" w14:textId="77777777" w:rsidR="004D019A" w:rsidRPr="00FF381C" w:rsidRDefault="004D019A" w:rsidP="004D01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3 (11%)</w:t>
            </w:r>
          </w:p>
        </w:tc>
      </w:tr>
      <w:tr w:rsidR="00FF381C" w:rsidRPr="00FF381C" w14:paraId="1DF09ED9" w14:textId="77777777" w:rsidTr="00243BF1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noWrap/>
          </w:tcPr>
          <w:p w14:paraId="0F4A97B5" w14:textId="77777777" w:rsidR="004D019A" w:rsidRPr="00FF381C" w:rsidRDefault="004D019A" w:rsidP="004D019A">
            <w:pPr>
              <w:tabs>
                <w:tab w:val="left" w:pos="3792"/>
              </w:tabs>
              <w:spacing w:before="0" w:after="0"/>
              <w:ind w:left="567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b w:val="0"/>
                <w:bCs w:val="0"/>
                <w:szCs w:val="24"/>
              </w:rPr>
              <w:t>Others</w:t>
            </w:r>
          </w:p>
        </w:tc>
        <w:tc>
          <w:tcPr>
            <w:tcW w:w="1843" w:type="dxa"/>
            <w:noWrap/>
          </w:tcPr>
          <w:p w14:paraId="3BAAAE61" w14:textId="77777777" w:rsidR="004D019A" w:rsidRPr="00FF381C" w:rsidRDefault="004D019A" w:rsidP="004D01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5 (18%)</w:t>
            </w:r>
          </w:p>
        </w:tc>
      </w:tr>
      <w:tr w:rsidR="00FF381C" w:rsidRPr="00FF381C" w14:paraId="7CE7F89A" w14:textId="77777777" w:rsidTr="00243BF1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noWrap/>
          </w:tcPr>
          <w:p w14:paraId="330ABBFB" w14:textId="77777777" w:rsidR="004D019A" w:rsidRPr="00FF381C" w:rsidRDefault="004D019A" w:rsidP="004D019A">
            <w:pPr>
              <w:spacing w:before="0" w:after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b w:val="0"/>
                <w:bCs w:val="0"/>
                <w:szCs w:val="24"/>
              </w:rPr>
              <w:t>Medications, n (%)</w:t>
            </w:r>
          </w:p>
        </w:tc>
        <w:tc>
          <w:tcPr>
            <w:tcW w:w="1843" w:type="dxa"/>
            <w:noWrap/>
          </w:tcPr>
          <w:p w14:paraId="3DDA5B29" w14:textId="77777777" w:rsidR="004D019A" w:rsidRPr="00FF381C" w:rsidRDefault="004D019A" w:rsidP="004D01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</w:p>
        </w:tc>
      </w:tr>
      <w:tr w:rsidR="00FF381C" w:rsidRPr="00FF381C" w14:paraId="11540718" w14:textId="77777777" w:rsidTr="00243BF1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noWrap/>
          </w:tcPr>
          <w:p w14:paraId="6A391B70" w14:textId="77777777" w:rsidR="004D019A" w:rsidRPr="00FF381C" w:rsidRDefault="004D019A" w:rsidP="004D019A">
            <w:pPr>
              <w:spacing w:before="0" w:after="0"/>
              <w:ind w:left="567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b w:val="0"/>
                <w:bCs w:val="0"/>
                <w:szCs w:val="24"/>
              </w:rPr>
              <w:t>Steroids</w:t>
            </w:r>
          </w:p>
        </w:tc>
        <w:tc>
          <w:tcPr>
            <w:tcW w:w="1843" w:type="dxa"/>
            <w:noWrap/>
          </w:tcPr>
          <w:p w14:paraId="2BDE7C51" w14:textId="77777777" w:rsidR="004D019A" w:rsidRPr="00FF381C" w:rsidRDefault="004D019A" w:rsidP="004D01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2 (7%)</w:t>
            </w:r>
          </w:p>
        </w:tc>
      </w:tr>
      <w:tr w:rsidR="00FF381C" w:rsidRPr="00FF381C" w14:paraId="4775740C" w14:textId="77777777" w:rsidTr="00243BF1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noWrap/>
          </w:tcPr>
          <w:p w14:paraId="5FA0EB20" w14:textId="77777777" w:rsidR="004D019A" w:rsidRPr="00FF381C" w:rsidRDefault="004D019A" w:rsidP="004D019A">
            <w:pPr>
              <w:spacing w:before="0" w:after="0"/>
              <w:ind w:left="567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b w:val="0"/>
                <w:bCs w:val="0"/>
                <w:szCs w:val="24"/>
              </w:rPr>
              <w:t>Antihistamines</w:t>
            </w:r>
          </w:p>
        </w:tc>
        <w:tc>
          <w:tcPr>
            <w:tcW w:w="1843" w:type="dxa"/>
            <w:noWrap/>
          </w:tcPr>
          <w:p w14:paraId="3B690870" w14:textId="77777777" w:rsidR="004D019A" w:rsidRPr="00FF381C" w:rsidRDefault="004D019A" w:rsidP="004D01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12 (43%)</w:t>
            </w:r>
          </w:p>
        </w:tc>
      </w:tr>
      <w:tr w:rsidR="00FF381C" w:rsidRPr="00FF381C" w14:paraId="33896B7C" w14:textId="77777777" w:rsidTr="00243BF1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noWrap/>
          </w:tcPr>
          <w:p w14:paraId="7FF1D582" w14:textId="77777777" w:rsidR="004D019A" w:rsidRPr="00FF381C" w:rsidRDefault="004D019A" w:rsidP="004D019A">
            <w:pPr>
              <w:spacing w:before="0" w:after="0"/>
              <w:ind w:left="567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b w:val="0"/>
                <w:bCs w:val="0"/>
                <w:szCs w:val="24"/>
              </w:rPr>
              <w:t>Anticancer drugs</w:t>
            </w:r>
          </w:p>
        </w:tc>
        <w:tc>
          <w:tcPr>
            <w:tcW w:w="1843" w:type="dxa"/>
            <w:noWrap/>
          </w:tcPr>
          <w:p w14:paraId="7B98E4AB" w14:textId="77777777" w:rsidR="004D019A" w:rsidRPr="00FF381C" w:rsidRDefault="004D019A" w:rsidP="004D01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1 (4%)</w:t>
            </w:r>
          </w:p>
        </w:tc>
      </w:tr>
      <w:tr w:rsidR="00FF381C" w:rsidRPr="00FF381C" w14:paraId="683FCB2F" w14:textId="77777777" w:rsidTr="00243BF1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noWrap/>
          </w:tcPr>
          <w:p w14:paraId="39ED3529" w14:textId="77777777" w:rsidR="004D019A" w:rsidRPr="00FF381C" w:rsidRDefault="004D019A" w:rsidP="004D019A">
            <w:pPr>
              <w:spacing w:before="0" w:after="0"/>
              <w:ind w:left="567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b w:val="0"/>
                <w:bCs w:val="0"/>
                <w:szCs w:val="24"/>
              </w:rPr>
              <w:t>Antiplatelet or anticoagulant drugs</w:t>
            </w:r>
          </w:p>
        </w:tc>
        <w:tc>
          <w:tcPr>
            <w:tcW w:w="1843" w:type="dxa"/>
            <w:noWrap/>
          </w:tcPr>
          <w:p w14:paraId="5C1D39D0" w14:textId="77777777" w:rsidR="004D019A" w:rsidRPr="00FF381C" w:rsidRDefault="004D019A" w:rsidP="004D01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20 (69%)</w:t>
            </w:r>
          </w:p>
        </w:tc>
      </w:tr>
      <w:tr w:rsidR="00FF381C" w:rsidRPr="00FF381C" w14:paraId="02B7851C" w14:textId="77777777" w:rsidTr="00243BF1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noWrap/>
          </w:tcPr>
          <w:p w14:paraId="7262B61E" w14:textId="77777777" w:rsidR="004D019A" w:rsidRPr="00FF381C" w:rsidRDefault="004D019A" w:rsidP="004D019A">
            <w:pPr>
              <w:spacing w:before="0" w:after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b w:val="0"/>
                <w:bCs w:val="0"/>
                <w:szCs w:val="24"/>
              </w:rPr>
              <w:t>Comorbidities, n (%)</w:t>
            </w:r>
          </w:p>
        </w:tc>
        <w:tc>
          <w:tcPr>
            <w:tcW w:w="1843" w:type="dxa"/>
            <w:noWrap/>
          </w:tcPr>
          <w:p w14:paraId="4FF19A41" w14:textId="77777777" w:rsidR="004D019A" w:rsidRPr="00FF381C" w:rsidRDefault="004D019A" w:rsidP="004D01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</w:p>
        </w:tc>
      </w:tr>
      <w:tr w:rsidR="00FF381C" w:rsidRPr="00FF381C" w14:paraId="4277761C" w14:textId="77777777" w:rsidTr="00243BF1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noWrap/>
            <w:hideMark/>
          </w:tcPr>
          <w:p w14:paraId="557A4050" w14:textId="77777777" w:rsidR="004D019A" w:rsidRPr="00FF381C" w:rsidRDefault="004D019A" w:rsidP="004D019A">
            <w:pPr>
              <w:spacing w:before="0" w:after="0"/>
              <w:ind w:left="567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b w:val="0"/>
                <w:bCs w:val="0"/>
                <w:szCs w:val="24"/>
              </w:rPr>
              <w:t>Hypertension</w:t>
            </w:r>
          </w:p>
        </w:tc>
        <w:tc>
          <w:tcPr>
            <w:tcW w:w="1843" w:type="dxa"/>
            <w:noWrap/>
            <w:hideMark/>
          </w:tcPr>
          <w:p w14:paraId="4E021F4C" w14:textId="77777777" w:rsidR="004D019A" w:rsidRPr="00FF381C" w:rsidRDefault="004D019A" w:rsidP="004D01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27 (96%)</w:t>
            </w:r>
          </w:p>
        </w:tc>
      </w:tr>
      <w:tr w:rsidR="00FF381C" w:rsidRPr="00FF381C" w14:paraId="7A8259F0" w14:textId="77777777" w:rsidTr="00243BF1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noWrap/>
            <w:hideMark/>
          </w:tcPr>
          <w:p w14:paraId="7BFADF4B" w14:textId="77777777" w:rsidR="004D019A" w:rsidRPr="00FF381C" w:rsidRDefault="004D019A" w:rsidP="004D019A">
            <w:pPr>
              <w:spacing w:before="0" w:after="0"/>
              <w:ind w:left="567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b w:val="0"/>
                <w:bCs w:val="0"/>
                <w:szCs w:val="24"/>
              </w:rPr>
              <w:t>Diabetes</w:t>
            </w:r>
          </w:p>
        </w:tc>
        <w:tc>
          <w:tcPr>
            <w:tcW w:w="1843" w:type="dxa"/>
            <w:noWrap/>
            <w:hideMark/>
          </w:tcPr>
          <w:p w14:paraId="62553941" w14:textId="77777777" w:rsidR="004D019A" w:rsidRPr="00FF381C" w:rsidRDefault="004D019A" w:rsidP="004D01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16 (57%)</w:t>
            </w:r>
          </w:p>
        </w:tc>
      </w:tr>
      <w:tr w:rsidR="00FF381C" w:rsidRPr="00FF381C" w14:paraId="4BBD7E2E" w14:textId="77777777" w:rsidTr="00243BF1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noWrap/>
          </w:tcPr>
          <w:p w14:paraId="75C13888" w14:textId="77777777" w:rsidR="004D019A" w:rsidRPr="00FF381C" w:rsidRDefault="004D019A" w:rsidP="004D019A">
            <w:pPr>
              <w:spacing w:before="0" w:after="0"/>
              <w:ind w:left="567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b w:val="0"/>
                <w:bCs w:val="0"/>
                <w:szCs w:val="24"/>
              </w:rPr>
              <w:t>Cardiovascular disease</w:t>
            </w:r>
          </w:p>
        </w:tc>
        <w:tc>
          <w:tcPr>
            <w:tcW w:w="1843" w:type="dxa"/>
            <w:noWrap/>
          </w:tcPr>
          <w:p w14:paraId="10A2AC6D" w14:textId="77777777" w:rsidR="004D019A" w:rsidRPr="00FF381C" w:rsidRDefault="004D019A" w:rsidP="004D01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18 (64%)</w:t>
            </w:r>
          </w:p>
        </w:tc>
      </w:tr>
      <w:tr w:rsidR="00FF381C" w:rsidRPr="00FF381C" w14:paraId="4413DA51" w14:textId="77777777" w:rsidTr="00243BF1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noWrap/>
          </w:tcPr>
          <w:p w14:paraId="3F9E8779" w14:textId="77777777" w:rsidR="004D019A" w:rsidRPr="00FF381C" w:rsidRDefault="004D019A" w:rsidP="004D019A">
            <w:pPr>
              <w:spacing w:before="0" w:after="0"/>
              <w:ind w:left="567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b w:val="0"/>
                <w:bCs w:val="0"/>
                <w:szCs w:val="24"/>
              </w:rPr>
              <w:t>Respiratory disease</w:t>
            </w:r>
          </w:p>
        </w:tc>
        <w:tc>
          <w:tcPr>
            <w:tcW w:w="1843" w:type="dxa"/>
            <w:noWrap/>
          </w:tcPr>
          <w:p w14:paraId="3FC001DA" w14:textId="77777777" w:rsidR="004D019A" w:rsidRPr="00FF381C" w:rsidRDefault="004D019A" w:rsidP="004D01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4 (14%)</w:t>
            </w:r>
          </w:p>
        </w:tc>
      </w:tr>
      <w:tr w:rsidR="00FF381C" w:rsidRPr="00FF381C" w14:paraId="18DE68E5" w14:textId="77777777" w:rsidTr="00243BF1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noWrap/>
            <w:hideMark/>
          </w:tcPr>
          <w:p w14:paraId="48AB3243" w14:textId="77777777" w:rsidR="004D019A" w:rsidRPr="00FF381C" w:rsidRDefault="004D019A" w:rsidP="004D019A">
            <w:pPr>
              <w:spacing w:before="0" w:after="0"/>
              <w:ind w:left="567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b w:val="0"/>
                <w:bCs w:val="0"/>
                <w:szCs w:val="24"/>
              </w:rPr>
              <w:t>Rheumatism</w:t>
            </w:r>
          </w:p>
        </w:tc>
        <w:tc>
          <w:tcPr>
            <w:tcW w:w="1843" w:type="dxa"/>
            <w:noWrap/>
            <w:hideMark/>
          </w:tcPr>
          <w:p w14:paraId="6AB41033" w14:textId="77777777" w:rsidR="004D019A" w:rsidRPr="00FF381C" w:rsidRDefault="004D019A" w:rsidP="004D01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1 (4%)</w:t>
            </w:r>
          </w:p>
        </w:tc>
      </w:tr>
      <w:tr w:rsidR="00FF381C" w:rsidRPr="00FF381C" w14:paraId="0EBF1B38" w14:textId="77777777" w:rsidTr="00243BF1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noWrap/>
            <w:hideMark/>
          </w:tcPr>
          <w:p w14:paraId="276AD00A" w14:textId="77777777" w:rsidR="004D019A" w:rsidRPr="00FF381C" w:rsidRDefault="004D019A" w:rsidP="004D019A">
            <w:pPr>
              <w:spacing w:before="0" w:after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b w:val="0"/>
                <w:bCs w:val="0"/>
                <w:szCs w:val="24"/>
              </w:rPr>
              <w:t>Adverse reaction, n (%)</w:t>
            </w:r>
          </w:p>
        </w:tc>
        <w:tc>
          <w:tcPr>
            <w:tcW w:w="1843" w:type="dxa"/>
            <w:noWrap/>
            <w:hideMark/>
          </w:tcPr>
          <w:p w14:paraId="47BBE7F9" w14:textId="77777777" w:rsidR="004D019A" w:rsidRPr="00FF381C" w:rsidRDefault="004D019A" w:rsidP="004D01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</w:p>
        </w:tc>
      </w:tr>
      <w:tr w:rsidR="00FF381C" w:rsidRPr="00FF381C" w14:paraId="0ABCC61B" w14:textId="77777777" w:rsidTr="00243BF1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noWrap/>
            <w:hideMark/>
          </w:tcPr>
          <w:p w14:paraId="5483EC10" w14:textId="77777777" w:rsidR="004D019A" w:rsidRPr="00FF381C" w:rsidRDefault="004D019A" w:rsidP="004D019A">
            <w:pPr>
              <w:spacing w:before="0" w:after="0"/>
              <w:ind w:left="567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b w:val="0"/>
                <w:bCs w:val="0"/>
                <w:szCs w:val="24"/>
              </w:rPr>
              <w:t>Fever</w:t>
            </w:r>
          </w:p>
        </w:tc>
        <w:tc>
          <w:tcPr>
            <w:tcW w:w="1843" w:type="dxa"/>
            <w:noWrap/>
            <w:hideMark/>
          </w:tcPr>
          <w:p w14:paraId="64040EE8" w14:textId="77777777" w:rsidR="004D019A" w:rsidRPr="00FF381C" w:rsidRDefault="004D019A" w:rsidP="004D01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5 (18%)</w:t>
            </w:r>
          </w:p>
        </w:tc>
      </w:tr>
      <w:tr w:rsidR="00FF381C" w:rsidRPr="00FF381C" w14:paraId="79AD28DE" w14:textId="77777777" w:rsidTr="00243BF1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noWrap/>
            <w:hideMark/>
          </w:tcPr>
          <w:p w14:paraId="0708BBE6" w14:textId="77777777" w:rsidR="004D019A" w:rsidRPr="00FF381C" w:rsidRDefault="004D019A" w:rsidP="004D019A">
            <w:pPr>
              <w:spacing w:before="0" w:after="0"/>
              <w:ind w:left="567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b w:val="0"/>
                <w:bCs w:val="0"/>
                <w:szCs w:val="24"/>
              </w:rPr>
              <w:t>Pain</w:t>
            </w:r>
          </w:p>
        </w:tc>
        <w:tc>
          <w:tcPr>
            <w:tcW w:w="1843" w:type="dxa"/>
            <w:noWrap/>
            <w:hideMark/>
          </w:tcPr>
          <w:p w14:paraId="751D21F8" w14:textId="77777777" w:rsidR="004D019A" w:rsidRPr="00FF381C" w:rsidRDefault="004D019A" w:rsidP="004D01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5 (18%)</w:t>
            </w:r>
          </w:p>
        </w:tc>
      </w:tr>
      <w:tr w:rsidR="00FF381C" w:rsidRPr="00FF381C" w14:paraId="362BD437" w14:textId="77777777" w:rsidTr="00243BF1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noWrap/>
          </w:tcPr>
          <w:p w14:paraId="0305BD92" w14:textId="77777777" w:rsidR="004D019A" w:rsidRPr="00FF381C" w:rsidRDefault="004D019A" w:rsidP="004D019A">
            <w:pPr>
              <w:spacing w:before="0" w:after="0"/>
              <w:ind w:left="567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b w:val="0"/>
                <w:bCs w:val="0"/>
                <w:szCs w:val="24"/>
              </w:rPr>
              <w:t>Headache</w:t>
            </w:r>
          </w:p>
        </w:tc>
        <w:tc>
          <w:tcPr>
            <w:tcW w:w="1843" w:type="dxa"/>
            <w:noWrap/>
          </w:tcPr>
          <w:p w14:paraId="0E463354" w14:textId="77777777" w:rsidR="004D019A" w:rsidRPr="00FF381C" w:rsidRDefault="004D019A" w:rsidP="004D01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1 (4%)</w:t>
            </w:r>
          </w:p>
        </w:tc>
      </w:tr>
      <w:tr w:rsidR="00FF381C" w:rsidRPr="00FF381C" w14:paraId="15EB35B7" w14:textId="77777777" w:rsidTr="00243BF1">
        <w:trPr>
          <w:trHeight w:val="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noWrap/>
          </w:tcPr>
          <w:p w14:paraId="4A792363" w14:textId="77777777" w:rsidR="004D019A" w:rsidRPr="00FF381C" w:rsidRDefault="004D019A" w:rsidP="004D019A">
            <w:pPr>
              <w:spacing w:before="0" w:after="0"/>
              <w:ind w:left="567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b w:val="0"/>
                <w:bCs w:val="0"/>
                <w:szCs w:val="24"/>
              </w:rPr>
              <w:t>Other complications</w:t>
            </w:r>
          </w:p>
        </w:tc>
        <w:tc>
          <w:tcPr>
            <w:tcW w:w="1843" w:type="dxa"/>
            <w:noWrap/>
          </w:tcPr>
          <w:p w14:paraId="244F6BE7" w14:textId="77777777" w:rsidR="004D019A" w:rsidRPr="00FF381C" w:rsidRDefault="004D019A" w:rsidP="004D019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2 (7%)</w:t>
            </w:r>
          </w:p>
        </w:tc>
      </w:tr>
    </w:tbl>
    <w:p w14:paraId="7B787B2E" w14:textId="77777777" w:rsidR="002C3EC1" w:rsidRPr="00FF381C" w:rsidRDefault="005471A7" w:rsidP="002C3EC1">
      <w:pPr>
        <w:widowControl w:val="0"/>
        <w:spacing w:before="0" w:after="0"/>
        <w:jc w:val="both"/>
        <w:rPr>
          <w:rFonts w:eastAsia="MS Mincho" w:cs="Times New Roman"/>
          <w:kern w:val="2"/>
          <w:szCs w:val="24"/>
          <w:lang w:eastAsia="ja-JP"/>
        </w:rPr>
      </w:pPr>
      <w:r w:rsidRPr="00FF381C">
        <w:rPr>
          <w:rFonts w:eastAsia="MS Mincho" w:cs="Times New Roman"/>
          <w:kern w:val="2"/>
          <w:szCs w:val="24"/>
          <w:lang w:eastAsia="ja-JP"/>
        </w:rPr>
        <w:t>IQR, interquartile range</w:t>
      </w:r>
    </w:p>
    <w:p w14:paraId="581A7B69" w14:textId="77777777" w:rsidR="002C3EC1" w:rsidRPr="00FF381C" w:rsidRDefault="005471A7" w:rsidP="002C3EC1">
      <w:pPr>
        <w:widowControl w:val="0"/>
        <w:spacing w:before="0" w:after="0"/>
        <w:jc w:val="both"/>
        <w:rPr>
          <w:rFonts w:eastAsia="MS Mincho" w:cs="Times New Roman"/>
          <w:kern w:val="2"/>
          <w:szCs w:val="24"/>
          <w:lang w:eastAsia="ja-JP"/>
        </w:rPr>
      </w:pPr>
      <w:r w:rsidRPr="00FF381C">
        <w:rPr>
          <w:rFonts w:eastAsia="MS Mincho" w:cs="Times New Roman"/>
          <w:kern w:val="2"/>
          <w:szCs w:val="24"/>
          <w:lang w:eastAsia="ja-JP"/>
        </w:rPr>
        <w:br w:type="page"/>
      </w:r>
    </w:p>
    <w:p w14:paraId="0AFD53F9" w14:textId="260A40BD" w:rsidR="002C3EC1" w:rsidRPr="00FF381C" w:rsidRDefault="004A1F4F" w:rsidP="002C3EC1">
      <w:pPr>
        <w:spacing w:before="0" w:after="0"/>
        <w:jc w:val="both"/>
        <w:rPr>
          <w:rFonts w:eastAsia="MS PGothic" w:cs="Times New Roman"/>
          <w:b/>
          <w:bCs/>
          <w:szCs w:val="24"/>
          <w:lang w:eastAsia="ja-JP"/>
        </w:rPr>
      </w:pPr>
      <w:r w:rsidRPr="00FF381C">
        <w:rPr>
          <w:rFonts w:cs="Times New Roman"/>
          <w:b/>
          <w:szCs w:val="24"/>
        </w:rPr>
        <w:lastRenderedPageBreak/>
        <w:t xml:space="preserve">Supplementary </w:t>
      </w:r>
      <w:r w:rsidR="005471A7" w:rsidRPr="00FF381C">
        <w:rPr>
          <w:rFonts w:eastAsia="MS PGothic" w:cs="Times New Roman"/>
          <w:b/>
          <w:bCs/>
          <w:szCs w:val="24"/>
          <w:lang w:eastAsia="ja-JP"/>
        </w:rPr>
        <w:t xml:space="preserve">Table 2. Univariate analysis of </w:t>
      </w:r>
      <w:r w:rsidR="00763A45" w:rsidRPr="00FF381C">
        <w:rPr>
          <w:rFonts w:eastAsia="MS PGothic" w:cs="Times New Roman"/>
          <w:b/>
          <w:bCs/>
          <w:szCs w:val="24"/>
          <w:lang w:eastAsia="ja-JP"/>
        </w:rPr>
        <w:t xml:space="preserve">factors associated with </w:t>
      </w:r>
      <w:r w:rsidR="005471A7" w:rsidRPr="00FF381C">
        <w:rPr>
          <w:rFonts w:eastAsia="MS PGothic" w:cs="Times New Roman"/>
          <w:b/>
          <w:bCs/>
          <w:szCs w:val="24"/>
          <w:lang w:eastAsia="ja-JP"/>
        </w:rPr>
        <w:t xml:space="preserve">SARS-CoV-2 S1-IgG antibody levels on </w:t>
      </w:r>
      <w:r w:rsidR="00DE326D" w:rsidRPr="00FF381C">
        <w:rPr>
          <w:rFonts w:eastAsia="MS PGothic" w:cs="Times New Roman"/>
          <w:b/>
          <w:bCs/>
          <w:szCs w:val="24"/>
          <w:lang w:eastAsia="ja-JP"/>
        </w:rPr>
        <w:t>D</w:t>
      </w:r>
      <w:r w:rsidR="005471A7" w:rsidRPr="00FF381C">
        <w:rPr>
          <w:rFonts w:eastAsia="MS PGothic" w:cs="Times New Roman"/>
          <w:b/>
          <w:bCs/>
          <w:szCs w:val="24"/>
          <w:lang w:eastAsia="ja-JP"/>
        </w:rPr>
        <w:t xml:space="preserve">ay 11 after the fourth dose of </w:t>
      </w:r>
      <w:r w:rsidR="00191BA2" w:rsidRPr="00FF381C">
        <w:rPr>
          <w:rFonts w:eastAsia="MS PGothic" w:cs="Times New Roman"/>
          <w:b/>
          <w:bCs/>
          <w:szCs w:val="24"/>
          <w:lang w:eastAsia="ja-JP"/>
        </w:rPr>
        <w:t xml:space="preserve">BNT162b2 </w:t>
      </w:r>
      <w:r w:rsidR="005471A7" w:rsidRPr="00FF381C">
        <w:rPr>
          <w:rFonts w:eastAsia="MS PGothic" w:cs="Times New Roman"/>
          <w:b/>
          <w:bCs/>
          <w:szCs w:val="24"/>
          <w:lang w:eastAsia="ja-JP"/>
        </w:rPr>
        <w:t>vaccine</w:t>
      </w:r>
    </w:p>
    <w:p w14:paraId="338B2F5B" w14:textId="77777777" w:rsidR="00763A45" w:rsidRPr="00FF381C" w:rsidRDefault="00763A45" w:rsidP="002C3EC1">
      <w:pPr>
        <w:spacing w:before="0" w:after="0"/>
        <w:jc w:val="both"/>
        <w:rPr>
          <w:rFonts w:eastAsia="MS PGothic" w:cs="Times New Roman"/>
          <w:b/>
          <w:bCs/>
          <w:szCs w:val="24"/>
          <w:lang w:eastAsia="ja-JP"/>
        </w:rPr>
      </w:pPr>
    </w:p>
    <w:tbl>
      <w:tblPr>
        <w:tblStyle w:val="GridTable1Light1"/>
        <w:tblW w:w="5000" w:type="pct"/>
        <w:tblLook w:val="04A0" w:firstRow="1" w:lastRow="0" w:firstColumn="1" w:lastColumn="0" w:noHBand="0" w:noVBand="1"/>
      </w:tblPr>
      <w:tblGrid>
        <w:gridCol w:w="4975"/>
        <w:gridCol w:w="3115"/>
        <w:gridCol w:w="1677"/>
      </w:tblGrid>
      <w:tr w:rsidR="00FF381C" w:rsidRPr="00FF381C" w14:paraId="77AA2796" w14:textId="77777777" w:rsidTr="00FB76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8" w:space="0" w:color="auto"/>
              <w:left w:val="single" w:sz="4" w:space="0" w:color="999999"/>
              <w:bottom w:val="single" w:sz="8" w:space="0" w:color="auto"/>
              <w:right w:val="single" w:sz="4" w:space="0" w:color="999999"/>
            </w:tcBorders>
            <w:noWrap/>
            <w:hideMark/>
          </w:tcPr>
          <w:p w14:paraId="7DA47CDD" w14:textId="77777777" w:rsidR="002C3EC1" w:rsidRPr="00FF381C" w:rsidRDefault="005471A7" w:rsidP="002C3EC1">
            <w:pPr>
              <w:spacing w:before="0" w:after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Variable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4" w:space="0" w:color="999999"/>
              <w:bottom w:val="single" w:sz="8" w:space="0" w:color="auto"/>
              <w:right w:val="single" w:sz="4" w:space="0" w:color="999999"/>
            </w:tcBorders>
            <w:noWrap/>
            <w:hideMark/>
          </w:tcPr>
          <w:p w14:paraId="2A571D14" w14:textId="77777777" w:rsidR="002C3EC1" w:rsidRPr="00FF381C" w:rsidRDefault="005471A7" w:rsidP="002C3E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Coefficient (95% CI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999999"/>
              <w:bottom w:val="single" w:sz="8" w:space="0" w:color="auto"/>
              <w:right w:val="single" w:sz="4" w:space="0" w:color="999999"/>
            </w:tcBorders>
            <w:noWrap/>
            <w:hideMark/>
          </w:tcPr>
          <w:p w14:paraId="6B03463B" w14:textId="77777777" w:rsidR="002C3EC1" w:rsidRPr="00FF381C" w:rsidRDefault="005471A7" w:rsidP="002C3EC1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p-value</w:t>
            </w:r>
          </w:p>
        </w:tc>
      </w:tr>
      <w:tr w:rsidR="00FF381C" w:rsidRPr="00FF381C" w14:paraId="35296D1A" w14:textId="77777777" w:rsidTr="00FB7629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8" w:space="0" w:color="auto"/>
              <w:left w:val="single" w:sz="4" w:space="0" w:color="999999"/>
              <w:right w:val="single" w:sz="4" w:space="0" w:color="999999"/>
            </w:tcBorders>
            <w:noWrap/>
          </w:tcPr>
          <w:p w14:paraId="55BDA3E5" w14:textId="77777777" w:rsidR="002C3EC1" w:rsidRPr="00FF381C" w:rsidRDefault="005471A7" w:rsidP="002C3EC1">
            <w:pPr>
              <w:spacing w:before="0" w:after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b w:val="0"/>
                <w:bCs w:val="0"/>
                <w:szCs w:val="24"/>
              </w:rPr>
              <w:t>Male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4" w:space="0" w:color="999999"/>
              <w:right w:val="single" w:sz="4" w:space="0" w:color="999999"/>
            </w:tcBorders>
            <w:noWrap/>
          </w:tcPr>
          <w:p w14:paraId="67457283" w14:textId="77777777" w:rsidR="002C3EC1" w:rsidRPr="00FF381C" w:rsidRDefault="005471A7" w:rsidP="002C3E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3089 (507 to 5671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999999"/>
              <w:right w:val="single" w:sz="4" w:space="0" w:color="999999"/>
            </w:tcBorders>
            <w:noWrap/>
          </w:tcPr>
          <w:p w14:paraId="6E470220" w14:textId="77777777" w:rsidR="002C3EC1" w:rsidRPr="00FF381C" w:rsidRDefault="005471A7" w:rsidP="002C3E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0.0209</w:t>
            </w:r>
          </w:p>
        </w:tc>
      </w:tr>
      <w:tr w:rsidR="00FF381C" w:rsidRPr="00FF381C" w14:paraId="38898D36" w14:textId="77777777" w:rsidTr="00A000D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14:paraId="114B5271" w14:textId="77777777" w:rsidR="002C3EC1" w:rsidRPr="00FF381C" w:rsidRDefault="005471A7" w:rsidP="002C3EC1">
            <w:pPr>
              <w:spacing w:before="0" w:after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b w:val="0"/>
                <w:bCs w:val="0"/>
                <w:szCs w:val="24"/>
              </w:rPr>
              <w:t>Age (≥ 70 years)</w:t>
            </w:r>
          </w:p>
        </w:tc>
        <w:tc>
          <w:tcPr>
            <w:tcW w:w="18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11A68448" w14:textId="77777777" w:rsidR="002C3EC1" w:rsidRPr="00FF381C" w:rsidRDefault="005471A7" w:rsidP="002C3E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1258 (−1063 to 3580)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3C2D7FB8" w14:textId="77777777" w:rsidR="002C3EC1" w:rsidRPr="00FF381C" w:rsidRDefault="005471A7" w:rsidP="002C3E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0.2754</w:t>
            </w:r>
          </w:p>
        </w:tc>
      </w:tr>
      <w:tr w:rsidR="00FF381C" w:rsidRPr="00FF381C" w14:paraId="7C164264" w14:textId="77777777" w:rsidTr="00A000D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0FFB2284" w14:textId="77777777" w:rsidR="00DA3A9D" w:rsidRPr="00FF381C" w:rsidRDefault="00DA3A9D" w:rsidP="002C3EC1">
            <w:pPr>
              <w:spacing w:before="0" w:after="0"/>
              <w:rPr>
                <w:rFonts w:eastAsia="MS PGothic" w:cs="Times New Roman"/>
                <w:b w:val="0"/>
                <w:szCs w:val="24"/>
              </w:rPr>
            </w:pPr>
            <w:r w:rsidRPr="00FF381C">
              <w:rPr>
                <w:rFonts w:eastAsia="MS PGothic" w:cs="Times New Roman"/>
                <w:b w:val="0"/>
                <w:szCs w:val="24"/>
              </w:rPr>
              <w:t>Kt/V</w:t>
            </w:r>
          </w:p>
        </w:tc>
        <w:tc>
          <w:tcPr>
            <w:tcW w:w="18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3067E9E3" w14:textId="77777777" w:rsidR="00DA3A9D" w:rsidRPr="00FF381C" w:rsidRDefault="00F61988" w:rsidP="002C3E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 w:hint="eastAsia"/>
                <w:szCs w:val="24"/>
              </w:rPr>
              <w:t>6</w:t>
            </w:r>
            <w:r w:rsidRPr="00FF381C">
              <w:rPr>
                <w:rFonts w:eastAsia="MS PGothic" w:cs="Times New Roman"/>
                <w:szCs w:val="24"/>
              </w:rPr>
              <w:t>071 (−2189 to 14332)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1D846B54" w14:textId="77777777" w:rsidR="00DA3A9D" w:rsidRPr="00FF381C" w:rsidRDefault="00F61988" w:rsidP="002C3E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 w:hint="eastAsia"/>
                <w:szCs w:val="24"/>
              </w:rPr>
              <w:t>0</w:t>
            </w:r>
            <w:r w:rsidRPr="00FF381C">
              <w:rPr>
                <w:rFonts w:eastAsia="MS PGothic" w:cs="Times New Roman"/>
                <w:szCs w:val="24"/>
              </w:rPr>
              <w:t>.1429</w:t>
            </w:r>
          </w:p>
        </w:tc>
      </w:tr>
      <w:tr w:rsidR="00FF381C" w:rsidRPr="00FF381C" w14:paraId="06B81263" w14:textId="77777777" w:rsidTr="00A000D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4CBC8E34" w14:textId="5EA6026E" w:rsidR="00AD4FEB" w:rsidRPr="00FF381C" w:rsidRDefault="00AD4FEB" w:rsidP="002C3EC1">
            <w:pPr>
              <w:spacing w:before="0" w:after="0"/>
              <w:rPr>
                <w:rFonts w:eastAsia="MS PGothic" w:cs="Times New Roman"/>
                <w:b w:val="0"/>
                <w:szCs w:val="24"/>
              </w:rPr>
            </w:pPr>
            <w:r w:rsidRPr="00FF381C">
              <w:rPr>
                <w:rFonts w:eastAsia="MS PGothic" w:cs="Times New Roman"/>
                <w:b w:val="0"/>
                <w:szCs w:val="24"/>
              </w:rPr>
              <w:t>Dialysis hours per week, hours, (IQR)</w:t>
            </w:r>
          </w:p>
        </w:tc>
        <w:tc>
          <w:tcPr>
            <w:tcW w:w="18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78A83841" w14:textId="2446E99F" w:rsidR="00AD4FEB" w:rsidRPr="00FF381C" w:rsidRDefault="00AD4FEB" w:rsidP="002C3E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740 (−2414 to 3896)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68830DDF" w14:textId="1D921E30" w:rsidR="00AD4FEB" w:rsidRPr="00FF381C" w:rsidRDefault="00AD4FEB" w:rsidP="002C3E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 w:hint="eastAsia"/>
                <w:szCs w:val="24"/>
              </w:rPr>
              <w:t>0</w:t>
            </w:r>
            <w:r w:rsidRPr="00FF381C">
              <w:rPr>
                <w:rFonts w:eastAsia="MS PGothic" w:cs="Times New Roman"/>
                <w:szCs w:val="24"/>
              </w:rPr>
              <w:t>.6334</w:t>
            </w:r>
          </w:p>
        </w:tc>
      </w:tr>
      <w:tr w:rsidR="00FF381C" w:rsidRPr="00FF381C" w14:paraId="7CF073EA" w14:textId="77777777" w:rsidTr="00A000D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7CFDDE1A" w14:textId="77777777" w:rsidR="00DA3A9D" w:rsidRPr="00FF381C" w:rsidRDefault="00DA3A9D" w:rsidP="002C3EC1">
            <w:pPr>
              <w:spacing w:before="0" w:after="0"/>
              <w:rPr>
                <w:rFonts w:eastAsia="MS PGothic" w:cs="Times New Roman"/>
                <w:b w:val="0"/>
                <w:szCs w:val="24"/>
              </w:rPr>
            </w:pPr>
            <w:r w:rsidRPr="00FF381C">
              <w:rPr>
                <w:rFonts w:cs="Times New Roman"/>
                <w:b w:val="0"/>
                <w:szCs w:val="24"/>
                <w:shd w:val="clear" w:color="auto" w:fill="FFFFFF"/>
              </w:rPr>
              <w:t>Biochemical parameters</w:t>
            </w:r>
          </w:p>
        </w:tc>
        <w:tc>
          <w:tcPr>
            <w:tcW w:w="18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323E7B50" w14:textId="77777777" w:rsidR="00DA3A9D" w:rsidRPr="00FF381C" w:rsidRDefault="00DA3A9D" w:rsidP="002C3E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220D8D3F" w14:textId="77777777" w:rsidR="00DA3A9D" w:rsidRPr="00FF381C" w:rsidRDefault="00DA3A9D" w:rsidP="002C3E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</w:p>
        </w:tc>
      </w:tr>
      <w:tr w:rsidR="00FF381C" w:rsidRPr="00FF381C" w14:paraId="21A49696" w14:textId="77777777" w:rsidTr="00A000D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2F9BC388" w14:textId="77777777" w:rsidR="00DA3A9D" w:rsidRPr="00FF381C" w:rsidRDefault="00DA3A9D" w:rsidP="002C3EC1">
            <w:pPr>
              <w:spacing w:before="0" w:after="0"/>
              <w:rPr>
                <w:rFonts w:eastAsiaTheme="minorEastAsia" w:cs="Times New Roman"/>
                <w:b w:val="0"/>
                <w:szCs w:val="24"/>
                <w:shd w:val="clear" w:color="auto" w:fill="FFFFFF"/>
              </w:rPr>
            </w:pPr>
            <w:r w:rsidRPr="00FF381C">
              <w:rPr>
                <w:rFonts w:eastAsiaTheme="minorEastAsia" w:cs="Times New Roman" w:hint="eastAsia"/>
                <w:b w:val="0"/>
                <w:szCs w:val="24"/>
                <w:shd w:val="clear" w:color="auto" w:fill="FFFFFF"/>
              </w:rPr>
              <w:t xml:space="preserve"> </w:t>
            </w:r>
            <w:r w:rsidRPr="00FF381C">
              <w:rPr>
                <w:rFonts w:eastAsiaTheme="minorEastAsia" w:cs="Times New Roman"/>
                <w:b w:val="0"/>
                <w:szCs w:val="24"/>
                <w:shd w:val="clear" w:color="auto" w:fill="FFFFFF"/>
              </w:rPr>
              <w:t xml:space="preserve">        Serum hemog</w:t>
            </w:r>
            <w:r w:rsidR="00F61988" w:rsidRPr="00FF381C">
              <w:rPr>
                <w:rFonts w:eastAsiaTheme="minorEastAsia" w:cs="Times New Roman"/>
                <w:b w:val="0"/>
                <w:szCs w:val="24"/>
                <w:shd w:val="clear" w:color="auto" w:fill="FFFFFF"/>
              </w:rPr>
              <w:t>lobin level</w:t>
            </w:r>
            <w:r w:rsidR="00CE1A5E" w:rsidRPr="00FF381C">
              <w:rPr>
                <w:rFonts w:eastAsiaTheme="minorEastAsia" w:cs="Times New Roman" w:hint="eastAsia"/>
                <w:b w:val="0"/>
                <w:szCs w:val="24"/>
                <w:shd w:val="clear" w:color="auto" w:fill="FFFFFF"/>
              </w:rPr>
              <w:t>s</w:t>
            </w:r>
          </w:p>
        </w:tc>
        <w:tc>
          <w:tcPr>
            <w:tcW w:w="18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05A90510" w14:textId="77777777" w:rsidR="00DA3A9D" w:rsidRPr="00FF381C" w:rsidRDefault="00F61988" w:rsidP="002C3E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−1339 (−3108 to 429)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4033E352" w14:textId="77777777" w:rsidR="00DA3A9D" w:rsidRPr="00FF381C" w:rsidRDefault="00F61988" w:rsidP="002C3E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 w:hint="eastAsia"/>
                <w:szCs w:val="24"/>
              </w:rPr>
              <w:t>0</w:t>
            </w:r>
            <w:r w:rsidRPr="00FF381C">
              <w:rPr>
                <w:rFonts w:eastAsia="MS PGothic" w:cs="Times New Roman"/>
                <w:szCs w:val="24"/>
              </w:rPr>
              <w:t>.1315</w:t>
            </w:r>
          </w:p>
        </w:tc>
      </w:tr>
      <w:tr w:rsidR="00FF381C" w:rsidRPr="00FF381C" w14:paraId="289FE537" w14:textId="77777777" w:rsidTr="00A000D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4231AB25" w14:textId="77777777" w:rsidR="00DA3A9D" w:rsidRPr="00FF381C" w:rsidRDefault="00F61988" w:rsidP="002C3EC1">
            <w:pPr>
              <w:spacing w:before="0" w:after="0"/>
              <w:rPr>
                <w:rFonts w:eastAsiaTheme="minorEastAsia" w:cs="Times New Roman"/>
                <w:b w:val="0"/>
                <w:szCs w:val="24"/>
                <w:shd w:val="clear" w:color="auto" w:fill="FFFFFF"/>
              </w:rPr>
            </w:pPr>
            <w:r w:rsidRPr="00FF381C">
              <w:rPr>
                <w:rFonts w:eastAsiaTheme="minorEastAsia" w:cs="Times New Roman" w:hint="eastAsia"/>
                <w:b w:val="0"/>
                <w:szCs w:val="24"/>
                <w:shd w:val="clear" w:color="auto" w:fill="FFFFFF"/>
              </w:rPr>
              <w:t xml:space="preserve"> </w:t>
            </w:r>
            <w:r w:rsidRPr="00FF381C">
              <w:rPr>
                <w:rFonts w:eastAsiaTheme="minorEastAsia" w:cs="Times New Roman"/>
                <w:b w:val="0"/>
                <w:szCs w:val="24"/>
                <w:shd w:val="clear" w:color="auto" w:fill="FFFFFF"/>
              </w:rPr>
              <w:t xml:space="preserve">        Serum phosphorus level</w:t>
            </w:r>
            <w:r w:rsidR="00CE1A5E" w:rsidRPr="00FF381C">
              <w:rPr>
                <w:rFonts w:eastAsiaTheme="minorEastAsia" w:cs="Times New Roman"/>
                <w:b w:val="0"/>
                <w:szCs w:val="24"/>
                <w:shd w:val="clear" w:color="auto" w:fill="FFFFFF"/>
              </w:rPr>
              <w:t>s</w:t>
            </w:r>
          </w:p>
        </w:tc>
        <w:tc>
          <w:tcPr>
            <w:tcW w:w="18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067F7C31" w14:textId="77777777" w:rsidR="00DA3A9D" w:rsidRPr="00FF381C" w:rsidRDefault="004D019A" w:rsidP="002C3E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429 (−950 to 1808)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63CC1DCB" w14:textId="77777777" w:rsidR="00DA3A9D" w:rsidRPr="00FF381C" w:rsidRDefault="004D019A" w:rsidP="002C3E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 w:hint="eastAsia"/>
                <w:szCs w:val="24"/>
              </w:rPr>
              <w:t>0</w:t>
            </w:r>
            <w:r w:rsidRPr="00FF381C">
              <w:rPr>
                <w:rFonts w:eastAsia="MS PGothic" w:cs="Times New Roman"/>
                <w:szCs w:val="24"/>
              </w:rPr>
              <w:t>.5285</w:t>
            </w:r>
          </w:p>
        </w:tc>
      </w:tr>
      <w:tr w:rsidR="00FF381C" w:rsidRPr="00FF381C" w14:paraId="16686299" w14:textId="77777777" w:rsidTr="00A000D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19293B1C" w14:textId="77777777" w:rsidR="00DA3A9D" w:rsidRPr="00FF381C" w:rsidRDefault="00F61988" w:rsidP="002C3EC1">
            <w:pPr>
              <w:spacing w:before="0" w:after="0"/>
              <w:rPr>
                <w:rFonts w:eastAsiaTheme="minorEastAsia" w:cs="Times New Roman"/>
                <w:b w:val="0"/>
                <w:szCs w:val="24"/>
                <w:shd w:val="clear" w:color="auto" w:fill="FFFFFF"/>
              </w:rPr>
            </w:pPr>
            <w:r w:rsidRPr="00FF381C">
              <w:rPr>
                <w:rFonts w:eastAsiaTheme="minorEastAsia" w:cs="Times New Roman" w:hint="eastAsia"/>
                <w:b w:val="0"/>
                <w:szCs w:val="24"/>
                <w:shd w:val="clear" w:color="auto" w:fill="FFFFFF"/>
              </w:rPr>
              <w:t xml:space="preserve"> </w:t>
            </w:r>
            <w:r w:rsidRPr="00FF381C">
              <w:rPr>
                <w:rFonts w:eastAsiaTheme="minorEastAsia" w:cs="Times New Roman"/>
                <w:b w:val="0"/>
                <w:szCs w:val="24"/>
                <w:shd w:val="clear" w:color="auto" w:fill="FFFFFF"/>
              </w:rPr>
              <w:t xml:space="preserve">        Serum albumin level</w:t>
            </w:r>
            <w:r w:rsidR="00CE1A5E" w:rsidRPr="00FF381C">
              <w:rPr>
                <w:rFonts w:eastAsiaTheme="minorEastAsia" w:cs="Times New Roman"/>
                <w:b w:val="0"/>
                <w:szCs w:val="24"/>
                <w:shd w:val="clear" w:color="auto" w:fill="FFFFFF"/>
              </w:rPr>
              <w:t>s</w:t>
            </w:r>
          </w:p>
        </w:tc>
        <w:tc>
          <w:tcPr>
            <w:tcW w:w="18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5DCD69A0" w14:textId="77777777" w:rsidR="00DA3A9D" w:rsidRPr="00FF381C" w:rsidRDefault="004D019A" w:rsidP="002C3E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−3878 (−13476 to 5721)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2C5A11C4" w14:textId="77777777" w:rsidR="00DA3A9D" w:rsidRPr="00FF381C" w:rsidRDefault="004D019A" w:rsidP="002C3E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 w:hint="eastAsia"/>
                <w:szCs w:val="24"/>
              </w:rPr>
              <w:t>0</w:t>
            </w:r>
            <w:r w:rsidRPr="00FF381C">
              <w:rPr>
                <w:rFonts w:eastAsia="MS PGothic" w:cs="Times New Roman"/>
                <w:szCs w:val="24"/>
              </w:rPr>
              <w:t>.4139</w:t>
            </w:r>
          </w:p>
        </w:tc>
      </w:tr>
      <w:tr w:rsidR="00FF381C" w:rsidRPr="00FF381C" w14:paraId="0A9757B5" w14:textId="77777777" w:rsidTr="00A000D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14:paraId="3D9B4B9E" w14:textId="77777777" w:rsidR="002C3EC1" w:rsidRPr="00FF381C" w:rsidRDefault="005471A7" w:rsidP="002C3EC1">
            <w:pPr>
              <w:spacing w:before="0" w:after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b w:val="0"/>
                <w:bCs w:val="0"/>
                <w:szCs w:val="24"/>
              </w:rPr>
              <w:t>Medications</w:t>
            </w:r>
          </w:p>
        </w:tc>
        <w:tc>
          <w:tcPr>
            <w:tcW w:w="18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09B0C38B" w14:textId="77777777" w:rsidR="002C3EC1" w:rsidRPr="00FF381C" w:rsidRDefault="002C3EC1" w:rsidP="002C3E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5D4A687C" w14:textId="77777777" w:rsidR="002C3EC1" w:rsidRPr="00FF381C" w:rsidRDefault="002C3EC1" w:rsidP="002C3E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</w:p>
        </w:tc>
      </w:tr>
      <w:tr w:rsidR="00FF381C" w:rsidRPr="00FF381C" w14:paraId="09F0CE84" w14:textId="77777777" w:rsidTr="00A000D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14:paraId="6B0C7B7D" w14:textId="77777777" w:rsidR="002C3EC1" w:rsidRPr="00FF381C" w:rsidRDefault="005471A7" w:rsidP="002C3EC1">
            <w:pPr>
              <w:spacing w:before="0" w:after="0"/>
              <w:ind w:left="567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b w:val="0"/>
                <w:bCs w:val="0"/>
                <w:szCs w:val="24"/>
              </w:rPr>
              <w:t>Steroids</w:t>
            </w:r>
          </w:p>
        </w:tc>
        <w:tc>
          <w:tcPr>
            <w:tcW w:w="18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58EA6837" w14:textId="77777777" w:rsidR="002C3EC1" w:rsidRPr="00FF381C" w:rsidRDefault="005471A7" w:rsidP="002C3E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1035 (−3512 to 5583)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33ACDEEC" w14:textId="77777777" w:rsidR="002C3EC1" w:rsidRPr="00FF381C" w:rsidRDefault="005471A7" w:rsidP="002C3E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0.6437</w:t>
            </w:r>
          </w:p>
        </w:tc>
      </w:tr>
      <w:tr w:rsidR="00FF381C" w:rsidRPr="00FF381C" w14:paraId="36B63F8B" w14:textId="77777777" w:rsidTr="00A000D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14:paraId="762F5C11" w14:textId="77777777" w:rsidR="002C3EC1" w:rsidRPr="00FF381C" w:rsidRDefault="005471A7" w:rsidP="002C3EC1">
            <w:pPr>
              <w:spacing w:before="0" w:after="0"/>
              <w:ind w:left="567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b w:val="0"/>
                <w:bCs w:val="0"/>
                <w:szCs w:val="24"/>
              </w:rPr>
              <w:t>Antihistamine</w:t>
            </w:r>
          </w:p>
        </w:tc>
        <w:tc>
          <w:tcPr>
            <w:tcW w:w="18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11EBE846" w14:textId="77777777" w:rsidR="002C3EC1" w:rsidRPr="00FF381C" w:rsidRDefault="005471A7" w:rsidP="002C3E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−1494 (−3794 to 804)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223A6EB8" w14:textId="77777777" w:rsidR="002C3EC1" w:rsidRPr="00FF381C" w:rsidRDefault="005471A7" w:rsidP="002C3E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0.1930</w:t>
            </w:r>
          </w:p>
        </w:tc>
      </w:tr>
      <w:tr w:rsidR="00FF381C" w:rsidRPr="00FF381C" w14:paraId="1DA4B896" w14:textId="77777777" w:rsidTr="00A000D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08B081E7" w14:textId="77777777" w:rsidR="002C3EC1" w:rsidRPr="00FF381C" w:rsidRDefault="005471A7" w:rsidP="002C3EC1">
            <w:pPr>
              <w:spacing w:before="0" w:after="0"/>
              <w:ind w:left="567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b w:val="0"/>
                <w:bCs w:val="0"/>
                <w:szCs w:val="24"/>
              </w:rPr>
              <w:t>Anticancer drug</w:t>
            </w:r>
          </w:p>
        </w:tc>
        <w:tc>
          <w:tcPr>
            <w:tcW w:w="18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76743C8D" w14:textId="77777777" w:rsidR="002C3EC1" w:rsidRPr="00FF381C" w:rsidRDefault="005471A7" w:rsidP="002C3E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2220 (−4054 to 8495)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6443F1EB" w14:textId="77777777" w:rsidR="002C3EC1" w:rsidRPr="00FF381C" w:rsidRDefault="005471A7" w:rsidP="002C3E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0.4734</w:t>
            </w:r>
          </w:p>
        </w:tc>
      </w:tr>
      <w:tr w:rsidR="00FF381C" w:rsidRPr="00FF381C" w14:paraId="1E4954AC" w14:textId="77777777" w:rsidTr="00A000D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534A21C4" w14:textId="77777777" w:rsidR="002C3EC1" w:rsidRPr="00FF381C" w:rsidRDefault="005471A7" w:rsidP="002C3EC1">
            <w:pPr>
              <w:spacing w:before="0" w:after="0"/>
              <w:ind w:left="567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b w:val="0"/>
                <w:bCs w:val="0"/>
                <w:szCs w:val="24"/>
              </w:rPr>
              <w:t>Antiplatelet or anticoagulant drugs</w:t>
            </w:r>
          </w:p>
        </w:tc>
        <w:tc>
          <w:tcPr>
            <w:tcW w:w="18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5DFE3CC9" w14:textId="77777777" w:rsidR="002C3EC1" w:rsidRPr="00FF381C" w:rsidRDefault="005471A7" w:rsidP="002C3E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59 (−2459 to 2577)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7D6ECA06" w14:textId="77777777" w:rsidR="002C3EC1" w:rsidRPr="00FF381C" w:rsidRDefault="005471A7" w:rsidP="002C3E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0.9619</w:t>
            </w:r>
          </w:p>
        </w:tc>
      </w:tr>
      <w:tr w:rsidR="00FF381C" w:rsidRPr="00FF381C" w14:paraId="05E3DD2B" w14:textId="77777777" w:rsidTr="00A000D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7E421423" w14:textId="77777777" w:rsidR="002C3EC1" w:rsidRPr="00FF381C" w:rsidRDefault="005471A7" w:rsidP="002C3EC1">
            <w:pPr>
              <w:spacing w:before="0" w:after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b w:val="0"/>
                <w:bCs w:val="0"/>
                <w:szCs w:val="24"/>
              </w:rPr>
              <w:t>Comorbidities</w:t>
            </w:r>
          </w:p>
        </w:tc>
        <w:tc>
          <w:tcPr>
            <w:tcW w:w="18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480B71C2" w14:textId="77777777" w:rsidR="002C3EC1" w:rsidRPr="00FF381C" w:rsidRDefault="002C3EC1" w:rsidP="002C3E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7A1800CE" w14:textId="77777777" w:rsidR="002C3EC1" w:rsidRPr="00FF381C" w:rsidRDefault="002C3EC1" w:rsidP="002C3E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</w:p>
        </w:tc>
      </w:tr>
      <w:tr w:rsidR="00FF381C" w:rsidRPr="00FF381C" w14:paraId="553E040B" w14:textId="77777777" w:rsidTr="00A000D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11A877B1" w14:textId="77777777" w:rsidR="002C3EC1" w:rsidRPr="00FF381C" w:rsidRDefault="005471A7" w:rsidP="002C3EC1">
            <w:pPr>
              <w:spacing w:before="0" w:after="0"/>
              <w:ind w:left="567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b w:val="0"/>
                <w:bCs w:val="0"/>
                <w:szCs w:val="24"/>
              </w:rPr>
              <w:t>Hypertension</w:t>
            </w:r>
          </w:p>
        </w:tc>
        <w:tc>
          <w:tcPr>
            <w:tcW w:w="18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07047634" w14:textId="77777777" w:rsidR="002C3EC1" w:rsidRPr="00FF381C" w:rsidRDefault="005471A7" w:rsidP="002C3E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2566 (−3687 to 8819)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51376582" w14:textId="77777777" w:rsidR="002C3EC1" w:rsidRPr="00FF381C" w:rsidRDefault="005471A7" w:rsidP="002C3E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0.4067</w:t>
            </w:r>
          </w:p>
        </w:tc>
      </w:tr>
      <w:tr w:rsidR="00FF381C" w:rsidRPr="00FF381C" w14:paraId="5C11629D" w14:textId="77777777" w:rsidTr="00A000D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472DEF57" w14:textId="77777777" w:rsidR="002C3EC1" w:rsidRPr="00FF381C" w:rsidRDefault="005471A7" w:rsidP="002C3EC1">
            <w:pPr>
              <w:spacing w:before="0" w:after="0"/>
              <w:ind w:left="567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b w:val="0"/>
                <w:bCs w:val="0"/>
                <w:szCs w:val="24"/>
              </w:rPr>
              <w:t>Diabetes</w:t>
            </w:r>
          </w:p>
        </w:tc>
        <w:tc>
          <w:tcPr>
            <w:tcW w:w="18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4843B22C" w14:textId="77777777" w:rsidR="002C3EC1" w:rsidRPr="00FF381C" w:rsidRDefault="005471A7" w:rsidP="002C3E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−326 (−2731 to 2078)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68172C75" w14:textId="77777777" w:rsidR="002C3EC1" w:rsidRPr="00FF381C" w:rsidRDefault="005471A7" w:rsidP="002C3E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0.7823</w:t>
            </w:r>
          </w:p>
        </w:tc>
      </w:tr>
      <w:tr w:rsidR="00FF381C" w:rsidRPr="00FF381C" w14:paraId="7847B092" w14:textId="77777777" w:rsidTr="00A000D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22010045" w14:textId="77777777" w:rsidR="002C3EC1" w:rsidRPr="00FF381C" w:rsidRDefault="005471A7" w:rsidP="002C3EC1">
            <w:pPr>
              <w:spacing w:before="0" w:after="0"/>
              <w:ind w:left="567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b w:val="0"/>
                <w:bCs w:val="0"/>
                <w:szCs w:val="24"/>
              </w:rPr>
              <w:t>Cardiovascular disease</w:t>
            </w:r>
          </w:p>
        </w:tc>
        <w:tc>
          <w:tcPr>
            <w:tcW w:w="18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1B742BBD" w14:textId="77777777" w:rsidR="002C3EC1" w:rsidRPr="00FF381C" w:rsidRDefault="005471A7" w:rsidP="002C3E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1127 (−1285 to 3539)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52BEAEE0" w14:textId="77777777" w:rsidR="002C3EC1" w:rsidRPr="00FF381C" w:rsidRDefault="005471A7" w:rsidP="002C3E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0.3457</w:t>
            </w:r>
          </w:p>
        </w:tc>
      </w:tr>
      <w:tr w:rsidR="00FF381C" w:rsidRPr="00FF381C" w14:paraId="4C21CE01" w14:textId="77777777" w:rsidTr="00A000D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714DD223" w14:textId="77777777" w:rsidR="002C3EC1" w:rsidRPr="00FF381C" w:rsidRDefault="005471A7" w:rsidP="002C3EC1">
            <w:pPr>
              <w:spacing w:before="0" w:after="0"/>
              <w:ind w:left="567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b w:val="0"/>
                <w:bCs w:val="0"/>
                <w:szCs w:val="24"/>
              </w:rPr>
              <w:t>Respiratory disease</w:t>
            </w:r>
          </w:p>
        </w:tc>
        <w:tc>
          <w:tcPr>
            <w:tcW w:w="18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518387B8" w14:textId="77777777" w:rsidR="002C3EC1" w:rsidRPr="00FF381C" w:rsidRDefault="005471A7" w:rsidP="002C3E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−837 (−4181 to 2507)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3DFA7330" w14:textId="77777777" w:rsidR="002C3EC1" w:rsidRPr="00FF381C" w:rsidRDefault="005471A7" w:rsidP="002C3E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0.6113</w:t>
            </w:r>
          </w:p>
        </w:tc>
      </w:tr>
      <w:tr w:rsidR="00FF381C" w:rsidRPr="00FF381C" w14:paraId="7E1B97A0" w14:textId="77777777" w:rsidTr="00A000D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47E8E6D6" w14:textId="77777777" w:rsidR="002C3EC1" w:rsidRPr="00FF381C" w:rsidRDefault="005471A7" w:rsidP="002C3EC1">
            <w:pPr>
              <w:spacing w:before="0" w:after="0"/>
              <w:ind w:left="567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b w:val="0"/>
                <w:bCs w:val="0"/>
                <w:szCs w:val="24"/>
              </w:rPr>
              <w:t>Rheumatism</w:t>
            </w:r>
          </w:p>
        </w:tc>
        <w:tc>
          <w:tcPr>
            <w:tcW w:w="18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4CEC7DDA" w14:textId="77777777" w:rsidR="002C3EC1" w:rsidRPr="00FF381C" w:rsidRDefault="005471A7" w:rsidP="002C3E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−2437 (−8699 to 3824)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27A4F36E" w14:textId="77777777" w:rsidR="002C3EC1" w:rsidRPr="00FF381C" w:rsidRDefault="005471A7" w:rsidP="002C3E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0.4309</w:t>
            </w:r>
          </w:p>
        </w:tc>
      </w:tr>
      <w:tr w:rsidR="00FF381C" w:rsidRPr="00FF381C" w14:paraId="0E022A7F" w14:textId="77777777" w:rsidTr="00A000D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0394DF12" w14:textId="77777777" w:rsidR="002C3EC1" w:rsidRPr="00FF381C" w:rsidRDefault="005471A7" w:rsidP="002C3EC1">
            <w:pPr>
              <w:spacing w:before="0" w:after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b w:val="0"/>
                <w:bCs w:val="0"/>
                <w:szCs w:val="24"/>
              </w:rPr>
              <w:t>Adverse reaction</w:t>
            </w:r>
          </w:p>
        </w:tc>
        <w:tc>
          <w:tcPr>
            <w:tcW w:w="18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013E7874" w14:textId="77777777" w:rsidR="002C3EC1" w:rsidRPr="00FF381C" w:rsidRDefault="002C3EC1" w:rsidP="002C3E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549FB57C" w14:textId="77777777" w:rsidR="002C3EC1" w:rsidRPr="00FF381C" w:rsidRDefault="002C3EC1" w:rsidP="002C3E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</w:p>
        </w:tc>
      </w:tr>
      <w:tr w:rsidR="00FF381C" w:rsidRPr="00FF381C" w14:paraId="42A1187A" w14:textId="77777777" w:rsidTr="00A000D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0424FDEB" w14:textId="77777777" w:rsidR="002C3EC1" w:rsidRPr="00FF381C" w:rsidRDefault="005471A7" w:rsidP="002C3EC1">
            <w:pPr>
              <w:spacing w:before="0" w:after="0"/>
              <w:ind w:left="567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b w:val="0"/>
                <w:bCs w:val="0"/>
                <w:szCs w:val="24"/>
              </w:rPr>
              <w:t>Fever</w:t>
            </w:r>
          </w:p>
        </w:tc>
        <w:tc>
          <w:tcPr>
            <w:tcW w:w="18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1A2DC131" w14:textId="77777777" w:rsidR="002C3EC1" w:rsidRPr="00FF381C" w:rsidRDefault="005471A7" w:rsidP="002C3E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−85 (−3452 to 2682)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68593DB4" w14:textId="77777777" w:rsidR="002C3EC1" w:rsidRPr="00FF381C" w:rsidRDefault="005471A7" w:rsidP="002C3E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0.7984</w:t>
            </w:r>
          </w:p>
        </w:tc>
      </w:tr>
      <w:tr w:rsidR="00FF381C" w:rsidRPr="00FF381C" w14:paraId="3AFB21FA" w14:textId="77777777" w:rsidTr="00A000D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3934E45A" w14:textId="77777777" w:rsidR="002C3EC1" w:rsidRPr="00FF381C" w:rsidRDefault="005471A7" w:rsidP="002C3EC1">
            <w:pPr>
              <w:spacing w:before="0" w:after="0"/>
              <w:ind w:left="567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b w:val="0"/>
                <w:bCs w:val="0"/>
                <w:szCs w:val="24"/>
              </w:rPr>
              <w:t>Pain</w:t>
            </w:r>
          </w:p>
        </w:tc>
        <w:tc>
          <w:tcPr>
            <w:tcW w:w="18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3D2916FB" w14:textId="77777777" w:rsidR="002C3EC1" w:rsidRPr="00FF381C" w:rsidRDefault="005471A7" w:rsidP="002C3E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242 (−2827 to 3312)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</w:tcPr>
          <w:p w14:paraId="6C635D31" w14:textId="77777777" w:rsidR="002C3EC1" w:rsidRPr="00FF381C" w:rsidRDefault="005471A7" w:rsidP="002C3E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0.8723</w:t>
            </w:r>
          </w:p>
        </w:tc>
      </w:tr>
      <w:tr w:rsidR="00FF381C" w:rsidRPr="00FF381C" w14:paraId="606C974F" w14:textId="77777777" w:rsidTr="00FB7629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4" w:space="0" w:color="999999"/>
              <w:left w:val="single" w:sz="4" w:space="0" w:color="999999"/>
              <w:bottom w:val="single" w:sz="8" w:space="0" w:color="auto"/>
              <w:right w:val="single" w:sz="4" w:space="0" w:color="999999"/>
            </w:tcBorders>
            <w:noWrap/>
          </w:tcPr>
          <w:p w14:paraId="4F53535A" w14:textId="77777777" w:rsidR="002C3EC1" w:rsidRPr="00FF381C" w:rsidRDefault="005471A7" w:rsidP="002C3EC1">
            <w:pPr>
              <w:spacing w:before="0" w:after="0"/>
              <w:ind w:left="567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b w:val="0"/>
                <w:bCs w:val="0"/>
                <w:szCs w:val="24"/>
              </w:rPr>
              <w:t>Headache</w:t>
            </w:r>
          </w:p>
        </w:tc>
        <w:tc>
          <w:tcPr>
            <w:tcW w:w="1843" w:type="dxa"/>
            <w:tcBorders>
              <w:top w:val="single" w:sz="4" w:space="0" w:color="999999"/>
              <w:left w:val="single" w:sz="4" w:space="0" w:color="999999"/>
              <w:bottom w:val="single" w:sz="8" w:space="0" w:color="auto"/>
              <w:right w:val="single" w:sz="4" w:space="0" w:color="999999"/>
            </w:tcBorders>
            <w:noWrap/>
          </w:tcPr>
          <w:p w14:paraId="4AB1943D" w14:textId="77777777" w:rsidR="002C3EC1" w:rsidRPr="00FF381C" w:rsidRDefault="005471A7" w:rsidP="002C3E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−1482 (−7793 to 4827)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8" w:space="0" w:color="auto"/>
              <w:right w:val="single" w:sz="4" w:space="0" w:color="999999"/>
            </w:tcBorders>
            <w:noWrap/>
          </w:tcPr>
          <w:p w14:paraId="1990BB42" w14:textId="77777777" w:rsidR="002C3EC1" w:rsidRPr="00FF381C" w:rsidRDefault="005471A7" w:rsidP="002C3E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0.6331</w:t>
            </w:r>
          </w:p>
        </w:tc>
      </w:tr>
      <w:tr w:rsidR="00FF381C" w:rsidRPr="00FF381C" w14:paraId="3EE4096D" w14:textId="77777777" w:rsidTr="00FB7629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14:paraId="40F5A4B7" w14:textId="77777777" w:rsidR="002C3EC1" w:rsidRPr="00FF381C" w:rsidRDefault="005471A7" w:rsidP="002C3EC1">
            <w:pPr>
              <w:spacing w:before="0" w:after="0"/>
              <w:ind w:left="567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b w:val="0"/>
                <w:bCs w:val="0"/>
                <w:szCs w:val="24"/>
              </w:rPr>
              <w:t>Other complications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14:paraId="2ABCD35A" w14:textId="77777777" w:rsidR="002C3EC1" w:rsidRPr="00FF381C" w:rsidRDefault="005471A7" w:rsidP="002C3E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−652 (−5212 to 3906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14:paraId="2904F97D" w14:textId="77777777" w:rsidR="002C3EC1" w:rsidRPr="00FF381C" w:rsidRDefault="005471A7" w:rsidP="002C3EC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PGothic" w:cs="Times New Roman"/>
                <w:szCs w:val="24"/>
              </w:rPr>
            </w:pPr>
            <w:r w:rsidRPr="00FF381C">
              <w:rPr>
                <w:rFonts w:eastAsia="MS PGothic" w:cs="Times New Roman"/>
                <w:szCs w:val="24"/>
              </w:rPr>
              <w:t>0.7708</w:t>
            </w:r>
          </w:p>
        </w:tc>
      </w:tr>
    </w:tbl>
    <w:p w14:paraId="4D4A6C58" w14:textId="77777777" w:rsidR="002C3EC1" w:rsidRPr="00FF381C" w:rsidRDefault="005471A7" w:rsidP="002C3EC1">
      <w:pPr>
        <w:widowControl w:val="0"/>
        <w:spacing w:before="0" w:after="0"/>
        <w:jc w:val="both"/>
        <w:rPr>
          <w:rFonts w:eastAsia="MS Mincho" w:cs="Times New Roman"/>
          <w:kern w:val="2"/>
          <w:szCs w:val="24"/>
          <w:lang w:eastAsia="ja-JP"/>
        </w:rPr>
      </w:pPr>
      <w:r w:rsidRPr="00FF381C">
        <w:rPr>
          <w:rFonts w:eastAsia="MS Mincho" w:cs="Times New Roman"/>
          <w:kern w:val="2"/>
          <w:szCs w:val="24"/>
          <w:lang w:eastAsia="ja-JP"/>
        </w:rPr>
        <w:t>CI, confidence interval</w:t>
      </w:r>
    </w:p>
    <w:p w14:paraId="3B2B4C54" w14:textId="77777777" w:rsidR="00DE23E8" w:rsidRPr="00FF381C" w:rsidRDefault="00DE23E8" w:rsidP="00654E8F">
      <w:pPr>
        <w:spacing w:before="240"/>
      </w:pPr>
    </w:p>
    <w:sectPr w:rsidR="00DE23E8" w:rsidRPr="00FF381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E8CA2F" w14:textId="77777777" w:rsidR="00CB6E0B" w:rsidRDefault="00CB6E0B">
      <w:pPr>
        <w:spacing w:before="0" w:after="0"/>
      </w:pPr>
      <w:r>
        <w:separator/>
      </w:r>
    </w:p>
  </w:endnote>
  <w:endnote w:type="continuationSeparator" w:id="0">
    <w:p w14:paraId="6F398995" w14:textId="77777777" w:rsidR="00CB6E0B" w:rsidRDefault="00CB6E0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altName w:val="ＭＳ Ｐゴシック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1C7B9E0" w14:textId="77777777" w:rsidR="00A14EE7" w:rsidRPr="00577C4C" w:rsidRDefault="005471A7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B0B0CAF" wp14:editId="41F2574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0ACA44" w14:textId="77777777" w:rsidR="00A14EE7" w:rsidRPr="00577C4C" w:rsidRDefault="005471A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D4FE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B0B0CA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080ACA44" w14:textId="77777777" w:rsidR="00A14EE7" w:rsidRPr="00577C4C" w:rsidRDefault="005471A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D4FE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56F36B" w14:textId="77777777" w:rsidR="00A14EE7" w:rsidRPr="00577C4C" w:rsidRDefault="005471A7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090B70D4" wp14:editId="16F4184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87D85DC" w14:textId="77777777" w:rsidR="00A14EE7" w:rsidRPr="00577C4C" w:rsidRDefault="005471A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769CE43" w14:textId="77777777" w:rsidR="00A14EE7" w:rsidRPr="00577C4C" w:rsidRDefault="005471A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F0B7CB" w14:textId="77777777" w:rsidR="00CB6E0B" w:rsidRDefault="00CB6E0B">
      <w:pPr>
        <w:spacing w:before="0" w:after="0"/>
      </w:pPr>
      <w:r>
        <w:separator/>
      </w:r>
    </w:p>
  </w:footnote>
  <w:footnote w:type="continuationSeparator" w:id="0">
    <w:p w14:paraId="364751B6" w14:textId="77777777" w:rsidR="00CB6E0B" w:rsidRDefault="00CB6E0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589D01C" w14:textId="77777777" w:rsidR="00A14EE7" w:rsidRPr="009151AA" w:rsidRDefault="005471A7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762A6C" w14:textId="77777777" w:rsidR="00A14EE7" w:rsidRDefault="005471A7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2D555762" wp14:editId="3E06056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4AD2B2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AA2841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756B23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D2A541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D36131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262FE6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D8F86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AA528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5D2C3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0EBE153E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5B56608C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ADA487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9329404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6820E88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DDE66E5E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A77CE37E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D8306A40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8918CEAE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49E896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E68F2F6" w:tentative="1">
      <w:start w:val="1"/>
      <w:numFmt w:val="lowerLetter"/>
      <w:lvlText w:val="%2."/>
      <w:lvlJc w:val="left"/>
      <w:pPr>
        <w:ind w:left="1440" w:hanging="360"/>
      </w:pPr>
    </w:lvl>
    <w:lvl w:ilvl="2" w:tplc="5486FF7A" w:tentative="1">
      <w:start w:val="1"/>
      <w:numFmt w:val="lowerRoman"/>
      <w:lvlText w:val="%3."/>
      <w:lvlJc w:val="right"/>
      <w:pPr>
        <w:ind w:left="2160" w:hanging="180"/>
      </w:pPr>
    </w:lvl>
    <w:lvl w:ilvl="3" w:tplc="A7D05660" w:tentative="1">
      <w:start w:val="1"/>
      <w:numFmt w:val="decimal"/>
      <w:lvlText w:val="%4."/>
      <w:lvlJc w:val="left"/>
      <w:pPr>
        <w:ind w:left="2880" w:hanging="360"/>
      </w:pPr>
    </w:lvl>
    <w:lvl w:ilvl="4" w:tplc="FE00132A" w:tentative="1">
      <w:start w:val="1"/>
      <w:numFmt w:val="lowerLetter"/>
      <w:lvlText w:val="%5."/>
      <w:lvlJc w:val="left"/>
      <w:pPr>
        <w:ind w:left="3600" w:hanging="360"/>
      </w:pPr>
    </w:lvl>
    <w:lvl w:ilvl="5" w:tplc="8E2EE3F8" w:tentative="1">
      <w:start w:val="1"/>
      <w:numFmt w:val="lowerRoman"/>
      <w:lvlText w:val="%6."/>
      <w:lvlJc w:val="right"/>
      <w:pPr>
        <w:ind w:left="4320" w:hanging="180"/>
      </w:pPr>
    </w:lvl>
    <w:lvl w:ilvl="6" w:tplc="30DA8370" w:tentative="1">
      <w:start w:val="1"/>
      <w:numFmt w:val="decimal"/>
      <w:lvlText w:val="%7."/>
      <w:lvlJc w:val="left"/>
      <w:pPr>
        <w:ind w:left="5040" w:hanging="360"/>
      </w:pPr>
    </w:lvl>
    <w:lvl w:ilvl="7" w:tplc="DFA8B3DC" w:tentative="1">
      <w:start w:val="1"/>
      <w:numFmt w:val="lowerLetter"/>
      <w:lvlText w:val="%8."/>
      <w:lvlJc w:val="left"/>
      <w:pPr>
        <w:ind w:left="5760" w:hanging="360"/>
      </w:pPr>
    </w:lvl>
    <w:lvl w:ilvl="8" w:tplc="6B004C7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C520E0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51E8BD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C0B5A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8C6D3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0EA70E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65276F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AA4A10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A6A1A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1DCD5B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20227755">
    <w:abstractNumId w:val="0"/>
  </w:num>
  <w:num w:numId="2" w16cid:durableId="1364013281">
    <w:abstractNumId w:val="4"/>
  </w:num>
  <w:num w:numId="3" w16cid:durableId="628246706">
    <w:abstractNumId w:val="1"/>
  </w:num>
  <w:num w:numId="4" w16cid:durableId="637999169">
    <w:abstractNumId w:val="5"/>
  </w:num>
  <w:num w:numId="5" w16cid:durableId="134794548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13412530">
    <w:abstractNumId w:val="3"/>
  </w:num>
  <w:num w:numId="7" w16cid:durableId="895818261">
    <w:abstractNumId w:val="6"/>
  </w:num>
  <w:num w:numId="8" w16cid:durableId="1851143345">
    <w:abstractNumId w:val="6"/>
  </w:num>
  <w:num w:numId="9" w16cid:durableId="993682130">
    <w:abstractNumId w:val="6"/>
  </w:num>
  <w:num w:numId="10" w16cid:durableId="2023045035">
    <w:abstractNumId w:val="6"/>
  </w:num>
  <w:num w:numId="11" w16cid:durableId="1485390267">
    <w:abstractNumId w:val="6"/>
  </w:num>
  <w:num w:numId="12" w16cid:durableId="1365014642">
    <w:abstractNumId w:val="6"/>
  </w:num>
  <w:num w:numId="13" w16cid:durableId="1207639963">
    <w:abstractNumId w:val="3"/>
  </w:num>
  <w:num w:numId="14" w16cid:durableId="150021265">
    <w:abstractNumId w:val="2"/>
  </w:num>
  <w:num w:numId="15" w16cid:durableId="1309162509">
    <w:abstractNumId w:val="2"/>
  </w:num>
  <w:num w:numId="16" w16cid:durableId="1159229449">
    <w:abstractNumId w:val="2"/>
  </w:num>
  <w:num w:numId="17" w16cid:durableId="998772150">
    <w:abstractNumId w:val="2"/>
  </w:num>
  <w:num w:numId="18" w16cid:durableId="1051156670">
    <w:abstractNumId w:val="2"/>
  </w:num>
  <w:num w:numId="19" w16cid:durableId="135306673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1685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1BA2"/>
    <w:rsid w:val="00243BF1"/>
    <w:rsid w:val="00267D18"/>
    <w:rsid w:val="002868E2"/>
    <w:rsid w:val="002869C3"/>
    <w:rsid w:val="002936E4"/>
    <w:rsid w:val="002B4A57"/>
    <w:rsid w:val="002C3EC1"/>
    <w:rsid w:val="002C74CA"/>
    <w:rsid w:val="002F35D4"/>
    <w:rsid w:val="003269A8"/>
    <w:rsid w:val="003544FB"/>
    <w:rsid w:val="003C5218"/>
    <w:rsid w:val="003D2D47"/>
    <w:rsid w:val="003D2F2D"/>
    <w:rsid w:val="003E788B"/>
    <w:rsid w:val="003F4EF2"/>
    <w:rsid w:val="00401590"/>
    <w:rsid w:val="00447801"/>
    <w:rsid w:val="00452E9C"/>
    <w:rsid w:val="004735C8"/>
    <w:rsid w:val="004961FF"/>
    <w:rsid w:val="004A1F4F"/>
    <w:rsid w:val="004B247D"/>
    <w:rsid w:val="004D019A"/>
    <w:rsid w:val="00517A89"/>
    <w:rsid w:val="005250F2"/>
    <w:rsid w:val="005471A7"/>
    <w:rsid w:val="00574974"/>
    <w:rsid w:val="00577C4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3A45"/>
    <w:rsid w:val="00790BB3"/>
    <w:rsid w:val="007C206C"/>
    <w:rsid w:val="00803D24"/>
    <w:rsid w:val="00817DD6"/>
    <w:rsid w:val="008724AC"/>
    <w:rsid w:val="00885156"/>
    <w:rsid w:val="008911FE"/>
    <w:rsid w:val="008B2F17"/>
    <w:rsid w:val="009151AA"/>
    <w:rsid w:val="0093429D"/>
    <w:rsid w:val="00943573"/>
    <w:rsid w:val="00970F7D"/>
    <w:rsid w:val="00994A3D"/>
    <w:rsid w:val="009C2B12"/>
    <w:rsid w:val="009C70F3"/>
    <w:rsid w:val="00A000D6"/>
    <w:rsid w:val="00A14EE7"/>
    <w:rsid w:val="00A174D9"/>
    <w:rsid w:val="00A411C4"/>
    <w:rsid w:val="00A569CD"/>
    <w:rsid w:val="00AA2795"/>
    <w:rsid w:val="00AB5EE2"/>
    <w:rsid w:val="00AB6715"/>
    <w:rsid w:val="00AD4FEB"/>
    <w:rsid w:val="00B00CF0"/>
    <w:rsid w:val="00B1671E"/>
    <w:rsid w:val="00B25EB8"/>
    <w:rsid w:val="00B354E1"/>
    <w:rsid w:val="00B37F4D"/>
    <w:rsid w:val="00B419F4"/>
    <w:rsid w:val="00C47723"/>
    <w:rsid w:val="00C52A7B"/>
    <w:rsid w:val="00C56BAF"/>
    <w:rsid w:val="00C6145B"/>
    <w:rsid w:val="00C679AA"/>
    <w:rsid w:val="00C75972"/>
    <w:rsid w:val="00C849D5"/>
    <w:rsid w:val="00CB6E0B"/>
    <w:rsid w:val="00CC0A3A"/>
    <w:rsid w:val="00CD066B"/>
    <w:rsid w:val="00CE1A5E"/>
    <w:rsid w:val="00CE4FEE"/>
    <w:rsid w:val="00D22590"/>
    <w:rsid w:val="00DA3A9D"/>
    <w:rsid w:val="00DB59C3"/>
    <w:rsid w:val="00DC259A"/>
    <w:rsid w:val="00DE23E8"/>
    <w:rsid w:val="00DE326D"/>
    <w:rsid w:val="00DE78BE"/>
    <w:rsid w:val="00E52377"/>
    <w:rsid w:val="00E64E17"/>
    <w:rsid w:val="00E866C9"/>
    <w:rsid w:val="00EA3D3C"/>
    <w:rsid w:val="00F46900"/>
    <w:rsid w:val="00F61988"/>
    <w:rsid w:val="00F61D89"/>
    <w:rsid w:val="00FB7629"/>
    <w:rsid w:val="00FF3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3D66383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dTable1Light1">
    <w:name w:val="Grid Table 1 Light1"/>
    <w:basedOn w:val="TableNormal"/>
    <w:uiPriority w:val="46"/>
    <w:rsid w:val="002C3EC1"/>
    <w:pPr>
      <w:spacing w:after="0" w:line="240" w:lineRule="auto"/>
    </w:pPr>
    <w:rPr>
      <w:rFonts w:eastAsia="Times New Roman"/>
      <w:kern w:val="2"/>
      <w:sz w:val="21"/>
      <w:lang w:eastAsia="ja-JP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7E6AA180-ACF4-453B-8458-56558986766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2</Pages>
  <Words>338</Words>
  <Characters>1927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aarten Vandijck</cp:lastModifiedBy>
  <cp:revision>4</cp:revision>
  <cp:lastPrinted>2013-10-03T12:51:00Z</cp:lastPrinted>
  <dcterms:created xsi:type="dcterms:W3CDTF">2024-06-30T01:21:00Z</dcterms:created>
  <dcterms:modified xsi:type="dcterms:W3CDTF">2024-08-05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